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900FF" w14:textId="209E683B" w:rsidR="00AA37A3" w:rsidRPr="00AA37A3" w:rsidRDefault="00AA37A3" w:rsidP="009F58DF">
      <w:pPr>
        <w:rPr>
          <w:rFonts w:ascii="Times New Roman" w:hAnsi="Times New Roman" w:cs="Times New Roman"/>
          <w:b/>
          <w:bCs/>
          <w:kern w:val="0"/>
          <w:sz w:val="22"/>
          <w:lang w:val="en-GB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#</w:t>
      </w:r>
      <w:r w:rsidRPr="00AA37A3">
        <w:rPr>
          <w:rFonts w:ascii="Times New Roman" w:eastAsia="宋体" w:hAnsi="Times New Roman" w:cs="Times New Roman" w:hint="eastAsia"/>
          <w:b/>
          <w:sz w:val="24"/>
          <w:szCs w:val="24"/>
        </w:rPr>
        <w:t>Th</w:t>
      </w:r>
      <w:r w:rsidRPr="00AA37A3">
        <w:rPr>
          <w:rFonts w:ascii="Times New Roman" w:eastAsia="宋体" w:hAnsi="Times New Roman" w:cs="Times New Roman"/>
          <w:b/>
          <w:sz w:val="24"/>
          <w:szCs w:val="24"/>
        </w:rPr>
        <w:t>e R codes used in the study “</w:t>
      </w:r>
      <w:bookmarkStart w:id="0" w:name="_Hlk56519990"/>
      <w:r w:rsidRPr="00AA37A3">
        <w:rPr>
          <w:rFonts w:ascii="Times New Roman" w:hAnsi="Times New Roman" w:cs="Times New Roman"/>
          <w:b/>
          <w:bCs/>
          <w:kern w:val="0"/>
          <w:sz w:val="22"/>
          <w:lang w:val="en-GB"/>
        </w:rPr>
        <w:t>Male mate choice in mosquitofish: personality outweighs body size</w:t>
      </w:r>
      <w:bookmarkEnd w:id="0"/>
      <w:r w:rsidRPr="00AA37A3">
        <w:rPr>
          <w:rFonts w:ascii="Times New Roman" w:hAnsi="Times New Roman" w:cs="Times New Roman"/>
          <w:b/>
          <w:bCs/>
          <w:kern w:val="0"/>
          <w:sz w:val="22"/>
          <w:lang w:val="en-GB"/>
        </w:rPr>
        <w:t>”</w:t>
      </w:r>
    </w:p>
    <w:p w14:paraId="4A47929D" w14:textId="36D06302" w:rsidR="00AA37A3" w:rsidRDefault="00AA37A3" w:rsidP="009F58DF">
      <w:pPr>
        <w:rPr>
          <w:rFonts w:ascii="Times New Roman" w:eastAsia="宋体" w:hAnsi="Times New Roman" w:cs="Times New Roman"/>
          <w:sz w:val="24"/>
          <w:szCs w:val="24"/>
        </w:rPr>
      </w:pPr>
    </w:p>
    <w:p w14:paraId="6E163A35" w14:textId="373D5B6C" w:rsidR="001D5C6D" w:rsidRPr="00C80A08" w:rsidRDefault="001D5C6D" w:rsidP="009F58DF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C80A08">
        <w:rPr>
          <w:rFonts w:ascii="Times New Roman" w:eastAsia="宋体" w:hAnsi="Times New Roman" w:cs="Times New Roman"/>
          <w:i/>
          <w:sz w:val="24"/>
          <w:szCs w:val="24"/>
        </w:rPr>
        <w:t>#</w:t>
      </w:r>
      <w:r w:rsidRPr="00C80A08">
        <w:rPr>
          <w:rStyle w:val="HTML"/>
          <w:rFonts w:ascii="Times New Roman" w:hAnsi="Times New Roman" w:cs="Times New Roman"/>
          <w:i/>
          <w:color w:val="000000"/>
        </w:rPr>
        <w:t xml:space="preserve"> repeated-measures ANOVA to compare the association time in </w:t>
      </w:r>
      <w:proofErr w:type="spellStart"/>
      <w:r w:rsidRPr="00C80A08">
        <w:rPr>
          <w:rStyle w:val="HTML"/>
          <w:rFonts w:ascii="Times New Roman" w:hAnsi="Times New Roman" w:cs="Times New Roman"/>
          <w:i/>
          <w:color w:val="000000"/>
        </w:rPr>
        <w:t>Expt</w:t>
      </w:r>
      <w:proofErr w:type="spellEnd"/>
      <w:r w:rsidRPr="00C80A08">
        <w:rPr>
          <w:rStyle w:val="HTML"/>
          <w:rFonts w:ascii="Times New Roman" w:hAnsi="Times New Roman" w:cs="Times New Roman"/>
          <w:i/>
          <w:color w:val="000000"/>
        </w:rPr>
        <w:t xml:space="preserve"> 1</w:t>
      </w:r>
    </w:p>
    <w:p w14:paraId="76AF4203" w14:textId="44A44C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library(reshape)</w:t>
      </w:r>
    </w:p>
    <w:p w14:paraId="3C847695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nlme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A34391A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exp1&lt;-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read.table</w:t>
      </w:r>
      <w:proofErr w:type="spellEnd"/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("exp1.csv",header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T,se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=",")</w:t>
      </w:r>
    </w:p>
    <w:p w14:paraId="607F57E3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shapiro.tes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exp1$SOP1)</w:t>
      </w:r>
    </w:p>
    <w:p w14:paraId="105B7736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shapiro.tes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exp1$SOP2)</w:t>
      </w:r>
    </w:p>
    <w:p w14:paraId="1FF8FAA2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shapiro.tes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exp1$SOP3)</w:t>
      </w:r>
    </w:p>
    <w:p w14:paraId="2DB3CC2E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shapiro.tes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exp1$SOP4)</w:t>
      </w:r>
    </w:p>
    <w:p w14:paraId="2FF92B0C" w14:textId="77777777" w:rsidR="009F58DF" w:rsidRPr="00463F40" w:rsidRDefault="009F58DF" w:rsidP="009F58DF">
      <w:pPr>
        <w:rPr>
          <w:rStyle w:val="HTML"/>
          <w:rFonts w:ascii="Times New Roman" w:hAnsi="Times New Roman" w:cs="Times New Roman"/>
          <w:bCs/>
          <w:color w:val="000000"/>
        </w:rPr>
      </w:pPr>
      <w:r w:rsidRPr="00463F40">
        <w:rPr>
          <w:rStyle w:val="HTML"/>
          <w:rFonts w:ascii="Times New Roman" w:hAnsi="Times New Roman" w:cs="Times New Roman"/>
          <w:bCs/>
          <w:color w:val="000000"/>
        </w:rPr>
        <w:t>trial1&lt;-exp1[,1:4]</w:t>
      </w:r>
    </w:p>
    <w:p w14:paraId="04F538D7" w14:textId="77777777" w:rsidR="009F58DF" w:rsidRPr="00463F40" w:rsidRDefault="009F58DF" w:rsidP="009F58DF">
      <w:pPr>
        <w:rPr>
          <w:rStyle w:val="HTML"/>
          <w:rFonts w:ascii="Times New Roman" w:hAnsi="Times New Roman" w:cs="Times New Roman"/>
          <w:bCs/>
          <w:color w:val="000000"/>
        </w:rPr>
      </w:pPr>
      <w:r w:rsidRPr="00463F40">
        <w:rPr>
          <w:rStyle w:val="HTML"/>
          <w:rFonts w:ascii="Times New Roman" w:hAnsi="Times New Roman" w:cs="Times New Roman"/>
          <w:bCs/>
          <w:color w:val="000000"/>
        </w:rPr>
        <w:t>trial2&lt;-exp1</w:t>
      </w:r>
      <w:proofErr w:type="gramStart"/>
      <w:r w:rsidRPr="00463F40">
        <w:rPr>
          <w:rStyle w:val="HTML"/>
          <w:rFonts w:ascii="Times New Roman" w:hAnsi="Times New Roman" w:cs="Times New Roman"/>
          <w:bCs/>
          <w:color w:val="000000"/>
        </w:rPr>
        <w:t>[,c</w:t>
      </w:r>
      <w:proofErr w:type="gramEnd"/>
      <w:r w:rsidRPr="00463F40">
        <w:rPr>
          <w:rStyle w:val="HTML"/>
          <w:rFonts w:ascii="Times New Roman" w:hAnsi="Times New Roman" w:cs="Times New Roman"/>
          <w:bCs/>
          <w:color w:val="000000"/>
        </w:rPr>
        <w:t>(1,6:8)]</w:t>
      </w:r>
    </w:p>
    <w:p w14:paraId="4E923C8A" w14:textId="77777777" w:rsidR="009F58DF" w:rsidRPr="00463F40" w:rsidRDefault="009F58DF" w:rsidP="009F58DF">
      <w:pPr>
        <w:rPr>
          <w:rStyle w:val="HTML"/>
          <w:rFonts w:ascii="Times New Roman" w:hAnsi="Times New Roman" w:cs="Times New Roman"/>
          <w:bCs/>
          <w:color w:val="000000"/>
        </w:rPr>
      </w:pPr>
      <w:r w:rsidRPr="00463F40">
        <w:rPr>
          <w:rStyle w:val="HTML"/>
          <w:rFonts w:ascii="Times New Roman" w:hAnsi="Times New Roman" w:cs="Times New Roman"/>
          <w:bCs/>
          <w:color w:val="000000"/>
        </w:rPr>
        <w:t>trial3&lt;-exp1</w:t>
      </w:r>
      <w:proofErr w:type="gramStart"/>
      <w:r w:rsidRPr="00463F40">
        <w:rPr>
          <w:rStyle w:val="HTML"/>
          <w:rFonts w:ascii="Times New Roman" w:hAnsi="Times New Roman" w:cs="Times New Roman"/>
          <w:bCs/>
          <w:color w:val="000000"/>
        </w:rPr>
        <w:t>[,c</w:t>
      </w:r>
      <w:proofErr w:type="gramEnd"/>
      <w:r w:rsidRPr="00463F40">
        <w:rPr>
          <w:rStyle w:val="HTML"/>
          <w:rFonts w:ascii="Times New Roman" w:hAnsi="Times New Roman" w:cs="Times New Roman"/>
          <w:bCs/>
          <w:color w:val="000000"/>
        </w:rPr>
        <w:t>(1,10:12)]</w:t>
      </w:r>
    </w:p>
    <w:p w14:paraId="5B2948F5" w14:textId="77777777" w:rsidR="009F58DF" w:rsidRPr="00463F40" w:rsidRDefault="009F58DF" w:rsidP="009F58DF">
      <w:pPr>
        <w:rPr>
          <w:rStyle w:val="HTML"/>
          <w:rFonts w:ascii="Times New Roman" w:hAnsi="Times New Roman" w:cs="Times New Roman"/>
          <w:bCs/>
          <w:color w:val="000000"/>
        </w:rPr>
      </w:pPr>
      <w:r w:rsidRPr="00463F40">
        <w:rPr>
          <w:rStyle w:val="HTML"/>
          <w:rFonts w:ascii="Times New Roman" w:hAnsi="Times New Roman" w:cs="Times New Roman"/>
          <w:bCs/>
          <w:color w:val="000000"/>
        </w:rPr>
        <w:t>trial4&lt;-exp1</w:t>
      </w:r>
      <w:proofErr w:type="gramStart"/>
      <w:r w:rsidRPr="00463F40">
        <w:rPr>
          <w:rStyle w:val="HTML"/>
          <w:rFonts w:ascii="Times New Roman" w:hAnsi="Times New Roman" w:cs="Times New Roman"/>
          <w:bCs/>
          <w:color w:val="000000"/>
        </w:rPr>
        <w:t>[,c</w:t>
      </w:r>
      <w:proofErr w:type="gramEnd"/>
      <w:r w:rsidRPr="00463F40">
        <w:rPr>
          <w:rStyle w:val="HTML"/>
          <w:rFonts w:ascii="Times New Roman" w:hAnsi="Times New Roman" w:cs="Times New Roman"/>
          <w:bCs/>
          <w:color w:val="000000"/>
        </w:rPr>
        <w:t>(1,14:16)]</w:t>
      </w:r>
    </w:p>
    <w:p w14:paraId="1D9E8274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1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melt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1, id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64FF59A8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2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melt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2, id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331F60BE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3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melt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3, id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55CF2347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4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melt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4, id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58BD9C22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1$variable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1$variable, levels=unique(trial1$variable))</w:t>
      </w:r>
    </w:p>
    <w:p w14:paraId="7D1BB7BD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1$maleID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1$maleID, levels=unique(trial1$maleID))</w:t>
      </w:r>
    </w:p>
    <w:p w14:paraId="2B64C360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2$variable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2$variable, levels=unique(trial2$variable))</w:t>
      </w:r>
    </w:p>
    <w:p w14:paraId="53A7FB23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2$maleID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2$maleID, levels=unique(trial2$maleID))</w:t>
      </w:r>
    </w:p>
    <w:p w14:paraId="6E5A4F92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3$variable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3$variable, levels=unique(trial3$variable))</w:t>
      </w:r>
    </w:p>
    <w:p w14:paraId="19AB766C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3$maleID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3$maleID, levels=unique(trial3$maleID))</w:t>
      </w:r>
    </w:p>
    <w:p w14:paraId="61EAD3BD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4$variable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4$variable, levels=unique(trial4$variable))</w:t>
      </w:r>
    </w:p>
    <w:p w14:paraId="08C9F6F2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trial4$maleID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trial4$maleID, levels=unique(trial4$maleID))</w:t>
      </w:r>
    </w:p>
    <w:p w14:paraId="4A0AC2A8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pre_trial1&lt;-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ov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value~variable+Error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/variable), data=trial1)</w:t>
      </w:r>
    </w:p>
    <w:p w14:paraId="19DA8D03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pre_trial2&lt;-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ov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value~variable+Error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/variable), data=trial2)</w:t>
      </w:r>
    </w:p>
    <w:p w14:paraId="706067BB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pre_trial3&lt;-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ov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value~variable+Error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/variable), data=trial3)</w:t>
      </w:r>
    </w:p>
    <w:p w14:paraId="3D786140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pre_trial4&lt;-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ov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value~variable+Error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/variable), data=trial4)</w:t>
      </w:r>
    </w:p>
    <w:p w14:paraId="4E37B8E1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pre_trial1)</w:t>
      </w:r>
    </w:p>
    <w:p w14:paraId="4ABC6767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pre_trial2)</w:t>
      </w:r>
    </w:p>
    <w:p w14:paraId="38D7C830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pre_trial3)</w:t>
      </w:r>
    </w:p>
    <w:p w14:paraId="4927B73F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pre_trial4)</w:t>
      </w:r>
    </w:p>
    <w:p w14:paraId="4C9D80CE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 xml:space="preserve">lme_trial1= 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lme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value ~ variable, data=trial1, random = ~1|maleID)</w:t>
      </w:r>
    </w:p>
    <w:p w14:paraId="516333CE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nova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trial1)</w:t>
      </w:r>
    </w:p>
    <w:p w14:paraId="65C73EEC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glh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trial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1,linfct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c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variable="Tukey")), test=adjusted(type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bonferroni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)</w:t>
      </w:r>
    </w:p>
    <w:p w14:paraId="6D9B21CC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 xml:space="preserve">lme_trial2= 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lme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value ~ variable, data=trial2, random = ~1|maleID)</w:t>
      </w:r>
    </w:p>
    <w:p w14:paraId="736C7FF3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nova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trial2)</w:t>
      </w:r>
    </w:p>
    <w:p w14:paraId="24757C66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glh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trial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2,linfct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c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variable="Tukey")), test=adjusted(type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bonferroni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)</w:t>
      </w:r>
    </w:p>
    <w:p w14:paraId="7EA6023E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 xml:space="preserve">lme_trial3= 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lme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value ~ variable, data=trial3, random = ~1|maleID)</w:t>
      </w:r>
    </w:p>
    <w:p w14:paraId="41B112AA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lastRenderedPageBreak/>
        <w:t>anova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trial3)</w:t>
      </w:r>
    </w:p>
    <w:p w14:paraId="4125CD43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glh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trial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3,linfct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c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variable="Tukey")), test=adjusted(type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bonferroni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)</w:t>
      </w:r>
    </w:p>
    <w:p w14:paraId="5B5A52D6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 xml:space="preserve">lme_trial4= 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lme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value ~ variable, data=trial4, random = ~1|maleID)</w:t>
      </w:r>
    </w:p>
    <w:p w14:paraId="3328CB63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nova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trial4)</w:t>
      </w:r>
    </w:p>
    <w:p w14:paraId="3F0F612B" w14:textId="77777777" w:rsidR="009F58DF" w:rsidRPr="00463F40" w:rsidRDefault="009F58DF" w:rsidP="009F58DF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glh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trial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4,linfct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c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variable="Tukey")), test=adjusted(type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bonferroni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)</w:t>
      </w:r>
    </w:p>
    <w:p w14:paraId="4C0F7E0B" w14:textId="3B83A6D7" w:rsidR="009F58DF" w:rsidRPr="00463F40" w:rsidRDefault="009F58DF" w:rsidP="009F58DF">
      <w:pPr>
        <w:rPr>
          <w:rStyle w:val="HTML"/>
          <w:rFonts w:ascii="Times New Roman" w:hAnsi="Times New Roman" w:cs="Times New Roman"/>
          <w:bCs/>
          <w:color w:val="000000"/>
        </w:rPr>
      </w:pPr>
    </w:p>
    <w:p w14:paraId="09635A85" w14:textId="04DABA88" w:rsidR="009F58DF" w:rsidRPr="00C80A08" w:rsidRDefault="001D5C6D" w:rsidP="009F58DF">
      <w:pPr>
        <w:rPr>
          <w:rStyle w:val="HTML"/>
          <w:rFonts w:ascii="Times New Roman" w:hAnsi="Times New Roman" w:cs="Times New Roman"/>
          <w:bCs/>
          <w:i/>
          <w:color w:val="000000"/>
        </w:rPr>
      </w:pPr>
      <w:r w:rsidRPr="00C80A08">
        <w:rPr>
          <w:rStyle w:val="HTML"/>
          <w:rFonts w:ascii="Times New Roman" w:hAnsi="Times New Roman" w:cs="Times New Roman"/>
          <w:bCs/>
          <w:i/>
          <w:color w:val="000000"/>
        </w:rPr>
        <w:t>#</w:t>
      </w:r>
      <w:r w:rsidRPr="00C80A08">
        <w:rPr>
          <w:rStyle w:val="HTML"/>
          <w:rFonts w:ascii="Times New Roman" w:hAnsi="Times New Roman" w:cs="Times New Roman"/>
          <w:i/>
          <w:color w:val="000000"/>
        </w:rPr>
        <w:t xml:space="preserve"> repeated-measures ANOVA to compare the association time in </w:t>
      </w:r>
      <w:proofErr w:type="spellStart"/>
      <w:r w:rsidRPr="00C80A08">
        <w:rPr>
          <w:rStyle w:val="HTML"/>
          <w:rFonts w:ascii="Times New Roman" w:hAnsi="Times New Roman" w:cs="Times New Roman"/>
          <w:i/>
          <w:color w:val="000000"/>
        </w:rPr>
        <w:t>Expt</w:t>
      </w:r>
      <w:proofErr w:type="spellEnd"/>
      <w:r w:rsidRPr="00C80A08">
        <w:rPr>
          <w:rStyle w:val="HTML"/>
          <w:rFonts w:ascii="Times New Roman" w:hAnsi="Times New Roman" w:cs="Times New Roman"/>
          <w:i/>
          <w:color w:val="000000"/>
        </w:rPr>
        <w:t xml:space="preserve"> 2</w:t>
      </w:r>
    </w:p>
    <w:p w14:paraId="01BBB5D8" w14:textId="77777777" w:rsidR="00494795" w:rsidRPr="00463F40" w:rsidRDefault="00494795" w:rsidP="00494795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library(reshape)</w:t>
      </w:r>
    </w:p>
    <w:p w14:paraId="13ADFDBC" w14:textId="77777777" w:rsidR="009E1F74" w:rsidRPr="00463F40" w:rsidRDefault="009E1F74" w:rsidP="009E1F74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nlme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0DC01BF" w14:textId="40509660" w:rsidR="008C237B" w:rsidRPr="00463F40" w:rsidRDefault="00B10771" w:rsidP="008C237B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e</w:t>
      </w:r>
      <w:r w:rsidR="00AE3174" w:rsidRPr="00463F40">
        <w:rPr>
          <w:rFonts w:ascii="Times New Roman" w:eastAsia="宋体" w:hAnsi="Times New Roman" w:cs="Times New Roman"/>
          <w:sz w:val="24"/>
          <w:szCs w:val="24"/>
        </w:rPr>
        <w:t>xp</w:t>
      </w:r>
      <w:r w:rsidR="00D562A3" w:rsidRPr="00463F40">
        <w:rPr>
          <w:rFonts w:ascii="Times New Roman" w:eastAsia="宋体" w:hAnsi="Times New Roman" w:cs="Times New Roman"/>
          <w:sz w:val="24"/>
          <w:szCs w:val="24"/>
        </w:rPr>
        <w:t>2</w:t>
      </w:r>
      <w:r w:rsidR="008C237B" w:rsidRPr="00463F40">
        <w:rPr>
          <w:rFonts w:ascii="Times New Roman" w:eastAsia="宋体" w:hAnsi="Times New Roman" w:cs="Times New Roman"/>
          <w:sz w:val="24"/>
          <w:szCs w:val="24"/>
        </w:rPr>
        <w:t>_1&lt;-</w:t>
      </w:r>
      <w:proofErr w:type="spellStart"/>
      <w:proofErr w:type="gramStart"/>
      <w:r w:rsidR="008C237B" w:rsidRPr="00463F40">
        <w:rPr>
          <w:rFonts w:ascii="Times New Roman" w:eastAsia="宋体" w:hAnsi="Times New Roman" w:cs="Times New Roman"/>
          <w:sz w:val="24"/>
          <w:szCs w:val="24"/>
        </w:rPr>
        <w:t>read.table</w:t>
      </w:r>
      <w:proofErr w:type="spellEnd"/>
      <w:proofErr w:type="gramEnd"/>
      <w:r w:rsidR="008C237B" w:rsidRPr="00463F40">
        <w:rPr>
          <w:rFonts w:ascii="Times New Roman" w:eastAsia="宋体" w:hAnsi="Times New Roman" w:cs="Times New Roman"/>
          <w:sz w:val="24"/>
          <w:szCs w:val="24"/>
        </w:rPr>
        <w:t>("</w:t>
      </w:r>
      <w:r w:rsidR="00AE3174" w:rsidRPr="00463F40">
        <w:rPr>
          <w:rFonts w:ascii="Times New Roman" w:eastAsia="宋体" w:hAnsi="Times New Roman" w:cs="Times New Roman"/>
          <w:sz w:val="24"/>
          <w:szCs w:val="24"/>
        </w:rPr>
        <w:t>exp</w:t>
      </w:r>
      <w:r w:rsidR="00D562A3" w:rsidRPr="00463F40">
        <w:rPr>
          <w:rFonts w:ascii="Times New Roman" w:eastAsia="宋体" w:hAnsi="Times New Roman" w:cs="Times New Roman"/>
          <w:sz w:val="24"/>
          <w:szCs w:val="24"/>
        </w:rPr>
        <w:t>2</w:t>
      </w:r>
      <w:r w:rsidR="008C237B" w:rsidRPr="00463F40">
        <w:rPr>
          <w:rFonts w:ascii="Times New Roman" w:eastAsia="宋体" w:hAnsi="Times New Roman" w:cs="Times New Roman"/>
          <w:sz w:val="24"/>
          <w:szCs w:val="24"/>
        </w:rPr>
        <w:t>_1.csv",header=</w:t>
      </w:r>
      <w:proofErr w:type="spellStart"/>
      <w:r w:rsidR="008C237B" w:rsidRPr="00463F40">
        <w:rPr>
          <w:rFonts w:ascii="Times New Roman" w:eastAsia="宋体" w:hAnsi="Times New Roman" w:cs="Times New Roman"/>
          <w:sz w:val="24"/>
          <w:szCs w:val="24"/>
        </w:rPr>
        <w:t>T,sep</w:t>
      </w:r>
      <w:proofErr w:type="spellEnd"/>
      <w:r w:rsidR="008C237B" w:rsidRPr="00463F40">
        <w:rPr>
          <w:rFonts w:ascii="Times New Roman" w:eastAsia="宋体" w:hAnsi="Times New Roman" w:cs="Times New Roman"/>
          <w:sz w:val="24"/>
          <w:szCs w:val="24"/>
        </w:rPr>
        <w:t>=",")</w:t>
      </w:r>
    </w:p>
    <w:p w14:paraId="71622A70" w14:textId="2BB4D504" w:rsidR="00494795" w:rsidRPr="00463F40" w:rsidRDefault="00494795" w:rsidP="00494795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exp2_2&lt;-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read.table</w:t>
      </w:r>
      <w:proofErr w:type="spellEnd"/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("exp2_2.csv",header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T,se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=",")</w:t>
      </w:r>
    </w:p>
    <w:p w14:paraId="75C13C7D" w14:textId="24DF84E9" w:rsidR="00986CFB" w:rsidRPr="00463F40" w:rsidRDefault="001D5C6D" w:rsidP="008C237B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exp21</w:t>
      </w:r>
      <w:r w:rsidR="00986CFB" w:rsidRPr="00463F40">
        <w:rPr>
          <w:rFonts w:ascii="Times New Roman" w:eastAsia="宋体" w:hAnsi="Times New Roman" w:cs="Times New Roman"/>
          <w:sz w:val="24"/>
          <w:szCs w:val="24"/>
        </w:rPr>
        <w:t>&lt;-</w:t>
      </w:r>
      <w:proofErr w:type="gramStart"/>
      <w:r w:rsidR="00986CFB" w:rsidRPr="00463F40">
        <w:rPr>
          <w:rFonts w:ascii="Times New Roman" w:eastAsia="宋体" w:hAnsi="Times New Roman" w:cs="Times New Roman"/>
          <w:sz w:val="24"/>
          <w:szCs w:val="24"/>
        </w:rPr>
        <w:t>melt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exp2_1</w:t>
      </w:r>
      <w:r w:rsidR="00986CFB" w:rsidRPr="00463F40">
        <w:rPr>
          <w:rFonts w:ascii="Times New Roman" w:eastAsia="宋体" w:hAnsi="Times New Roman" w:cs="Times New Roman"/>
          <w:sz w:val="24"/>
          <w:szCs w:val="24"/>
        </w:rPr>
        <w:t>, id="</w:t>
      </w:r>
      <w:proofErr w:type="spellStart"/>
      <w:r w:rsidR="00986CFB"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="00986CFB" w:rsidRPr="00463F40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2713236B" w14:textId="7E619085" w:rsidR="00494795" w:rsidRPr="00463F40" w:rsidRDefault="00494795" w:rsidP="00494795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exp22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melt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exp2_2, id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7B7F959A" w14:textId="79C985AC" w:rsidR="009E1F74" w:rsidRPr="00463F40" w:rsidRDefault="001D5C6D" w:rsidP="009E1F74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exp21</w:t>
      </w:r>
      <w:r w:rsidR="009E1F74" w:rsidRPr="00463F40">
        <w:rPr>
          <w:rFonts w:ascii="Times New Roman" w:eastAsia="宋体" w:hAnsi="Times New Roman" w:cs="Times New Roman"/>
          <w:sz w:val="24"/>
          <w:szCs w:val="24"/>
        </w:rPr>
        <w:t>$variable&lt;-</w:t>
      </w:r>
      <w:proofErr w:type="gramStart"/>
      <w:r w:rsidR="009E1F74"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exp21</w:t>
      </w:r>
      <w:r w:rsidR="009E1F74" w:rsidRPr="00463F40">
        <w:rPr>
          <w:rFonts w:ascii="Times New Roman" w:eastAsia="宋体" w:hAnsi="Times New Roman" w:cs="Times New Roman"/>
          <w:sz w:val="24"/>
          <w:szCs w:val="24"/>
        </w:rPr>
        <w:t>$variable, levels=unique(</w:t>
      </w:r>
      <w:r w:rsidRPr="00463F40">
        <w:rPr>
          <w:rFonts w:ascii="Times New Roman" w:eastAsia="宋体" w:hAnsi="Times New Roman" w:cs="Times New Roman"/>
          <w:sz w:val="24"/>
          <w:szCs w:val="24"/>
        </w:rPr>
        <w:t>exp21</w:t>
      </w:r>
      <w:r w:rsidR="009E1F74" w:rsidRPr="00463F40">
        <w:rPr>
          <w:rFonts w:ascii="Times New Roman" w:eastAsia="宋体" w:hAnsi="Times New Roman" w:cs="Times New Roman"/>
          <w:sz w:val="24"/>
          <w:szCs w:val="24"/>
        </w:rPr>
        <w:t>$variable))</w:t>
      </w:r>
    </w:p>
    <w:p w14:paraId="0A9A6E8C" w14:textId="592F3487" w:rsidR="00494795" w:rsidRPr="00463F40" w:rsidRDefault="00494795" w:rsidP="00494795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exp22$variable&lt;-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factor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exp22$variable, levels=unique(exp22$variable))</w:t>
      </w:r>
    </w:p>
    <w:p w14:paraId="615471E6" w14:textId="180FA4E9" w:rsidR="009E1F74" w:rsidRPr="00463F40" w:rsidRDefault="009E1F74" w:rsidP="00986CFB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pre_</w:t>
      </w:r>
      <w:r w:rsidR="001D5C6D" w:rsidRPr="00463F40">
        <w:rPr>
          <w:rFonts w:ascii="Times New Roman" w:eastAsia="宋体" w:hAnsi="Times New Roman" w:cs="Times New Roman"/>
          <w:sz w:val="24"/>
          <w:szCs w:val="24"/>
        </w:rPr>
        <w:t>exp2</w:t>
      </w:r>
      <w:r w:rsidRPr="00463F40">
        <w:rPr>
          <w:rFonts w:ascii="Times New Roman" w:eastAsia="宋体" w:hAnsi="Times New Roman" w:cs="Times New Roman"/>
          <w:sz w:val="24"/>
          <w:szCs w:val="24"/>
        </w:rPr>
        <w:t>1&lt;-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ov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value~variable+Error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/variable), data=</w:t>
      </w:r>
      <w:r w:rsidR="001D5C6D" w:rsidRPr="00463F40">
        <w:rPr>
          <w:rFonts w:ascii="Times New Roman" w:eastAsia="宋体" w:hAnsi="Times New Roman" w:cs="Times New Roman"/>
          <w:sz w:val="24"/>
          <w:szCs w:val="24"/>
        </w:rPr>
        <w:t>exp2</w:t>
      </w:r>
      <w:r w:rsidRPr="00463F40">
        <w:rPr>
          <w:rFonts w:ascii="Times New Roman" w:eastAsia="宋体" w:hAnsi="Times New Roman" w:cs="Times New Roman"/>
          <w:sz w:val="24"/>
          <w:szCs w:val="24"/>
        </w:rPr>
        <w:t>1)</w:t>
      </w:r>
    </w:p>
    <w:p w14:paraId="0DF7613D" w14:textId="734534C8" w:rsidR="00494795" w:rsidRPr="00463F40" w:rsidRDefault="00494795" w:rsidP="00494795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pre_exp22&lt;-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ov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value~variable+Error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aleID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/variable), data=exp22)</w:t>
      </w:r>
    </w:p>
    <w:p w14:paraId="1453CBA0" w14:textId="427481BA" w:rsidR="009E1F74" w:rsidRPr="00463F40" w:rsidRDefault="009E1F74" w:rsidP="00986CFB">
      <w:pPr>
        <w:rPr>
          <w:rStyle w:val="HTML"/>
          <w:rFonts w:ascii="Times New Roman" w:hAnsi="Times New Roman" w:cs="Times New Roman"/>
          <w:bCs/>
          <w:color w:val="000000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pre_</w:t>
      </w:r>
      <w:r w:rsidR="001D5C6D" w:rsidRPr="00463F40">
        <w:rPr>
          <w:rFonts w:ascii="Times New Roman" w:eastAsia="宋体" w:hAnsi="Times New Roman" w:cs="Times New Roman"/>
          <w:sz w:val="24"/>
          <w:szCs w:val="24"/>
        </w:rPr>
        <w:t>exp2</w:t>
      </w:r>
      <w:r w:rsidRPr="00463F40">
        <w:rPr>
          <w:rFonts w:ascii="Times New Roman" w:eastAsia="宋体" w:hAnsi="Times New Roman" w:cs="Times New Roman"/>
          <w:sz w:val="24"/>
          <w:szCs w:val="24"/>
        </w:rPr>
        <w:t>1)</w:t>
      </w:r>
      <w:r w:rsidR="008B5F67" w:rsidRPr="00463F40">
        <w:rPr>
          <w:rStyle w:val="HTML"/>
          <w:rFonts w:ascii="Times New Roman" w:hAnsi="Times New Roman" w:cs="Times New Roman"/>
          <w:bCs/>
          <w:color w:val="000000"/>
        </w:rPr>
        <w:t xml:space="preserve"> </w:t>
      </w:r>
    </w:p>
    <w:p w14:paraId="3DC9E776" w14:textId="69E553E6" w:rsidR="00494795" w:rsidRPr="00463F40" w:rsidRDefault="00494795" w:rsidP="00494795">
      <w:pPr>
        <w:rPr>
          <w:rStyle w:val="HTML"/>
          <w:rFonts w:ascii="Times New Roman" w:hAnsi="Times New Roman" w:cs="Times New Roman"/>
          <w:bCs/>
          <w:color w:val="000000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pre_exp22)</w:t>
      </w:r>
      <w:r w:rsidRPr="00463F40">
        <w:rPr>
          <w:rStyle w:val="HTML"/>
          <w:rFonts w:ascii="Times New Roman" w:hAnsi="Times New Roman" w:cs="Times New Roman"/>
          <w:bCs/>
          <w:color w:val="000000"/>
        </w:rPr>
        <w:t xml:space="preserve"> </w:t>
      </w:r>
    </w:p>
    <w:p w14:paraId="74ED45D1" w14:textId="07E88270" w:rsidR="009E1F74" w:rsidRPr="00463F40" w:rsidRDefault="009E1F74" w:rsidP="009E1F74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lme_</w:t>
      </w:r>
      <w:r w:rsidR="001D5C6D" w:rsidRPr="00463F40">
        <w:rPr>
          <w:rFonts w:ascii="Times New Roman" w:eastAsia="宋体" w:hAnsi="Times New Roman" w:cs="Times New Roman"/>
          <w:sz w:val="24"/>
          <w:szCs w:val="24"/>
        </w:rPr>
        <w:t>exp2</w:t>
      </w:r>
      <w:r w:rsidRPr="00463F40">
        <w:rPr>
          <w:rFonts w:ascii="Times New Roman" w:eastAsia="宋体" w:hAnsi="Times New Roman" w:cs="Times New Roman"/>
          <w:sz w:val="24"/>
          <w:szCs w:val="24"/>
        </w:rPr>
        <w:t xml:space="preserve">1= 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lme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value ~ variable, data=</w:t>
      </w:r>
      <w:r w:rsidR="001D5C6D" w:rsidRPr="00463F40">
        <w:rPr>
          <w:rFonts w:ascii="Times New Roman" w:eastAsia="宋体" w:hAnsi="Times New Roman" w:cs="Times New Roman"/>
          <w:sz w:val="24"/>
          <w:szCs w:val="24"/>
        </w:rPr>
        <w:t>exp2</w:t>
      </w:r>
      <w:r w:rsidRPr="00463F40">
        <w:rPr>
          <w:rFonts w:ascii="Times New Roman" w:eastAsia="宋体" w:hAnsi="Times New Roman" w:cs="Times New Roman"/>
          <w:sz w:val="24"/>
          <w:szCs w:val="24"/>
        </w:rPr>
        <w:t>1, random = ~1|maleID)</w:t>
      </w:r>
    </w:p>
    <w:p w14:paraId="4D9C5C29" w14:textId="61FACFD4" w:rsidR="009E1F74" w:rsidRPr="00463F40" w:rsidRDefault="009E1F74" w:rsidP="009E1F74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nova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</w:t>
      </w:r>
      <w:r w:rsidR="001D5C6D" w:rsidRPr="00463F40">
        <w:rPr>
          <w:rFonts w:ascii="Times New Roman" w:eastAsia="宋体" w:hAnsi="Times New Roman" w:cs="Times New Roman"/>
          <w:sz w:val="24"/>
          <w:szCs w:val="24"/>
        </w:rPr>
        <w:t>exp2</w:t>
      </w:r>
      <w:r w:rsidRPr="00463F40">
        <w:rPr>
          <w:rFonts w:ascii="Times New Roman" w:eastAsia="宋体" w:hAnsi="Times New Roman" w:cs="Times New Roman"/>
          <w:sz w:val="24"/>
          <w:szCs w:val="24"/>
        </w:rPr>
        <w:t>1)</w:t>
      </w:r>
    </w:p>
    <w:p w14:paraId="7B04B7BC" w14:textId="70DBC54F" w:rsidR="009E1F74" w:rsidRPr="00463F40" w:rsidRDefault="009E1F74" w:rsidP="009E1F74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glh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</w:t>
      </w:r>
      <w:r w:rsidR="00494795" w:rsidRPr="00463F40">
        <w:rPr>
          <w:rFonts w:ascii="Times New Roman" w:eastAsia="宋体" w:hAnsi="Times New Roman" w:cs="Times New Roman"/>
          <w:sz w:val="24"/>
          <w:szCs w:val="24"/>
        </w:rPr>
        <w:t>exp</w:t>
      </w:r>
      <w:proofErr w:type="gramStart"/>
      <w:r w:rsidR="00494795" w:rsidRPr="00463F40">
        <w:rPr>
          <w:rFonts w:ascii="Times New Roman" w:eastAsia="宋体" w:hAnsi="Times New Roman" w:cs="Times New Roman"/>
          <w:sz w:val="24"/>
          <w:szCs w:val="24"/>
        </w:rPr>
        <w:t>2</w:t>
      </w:r>
      <w:r w:rsidRPr="00463F40">
        <w:rPr>
          <w:rFonts w:ascii="Times New Roman" w:eastAsia="宋体" w:hAnsi="Times New Roman" w:cs="Times New Roman"/>
          <w:sz w:val="24"/>
          <w:szCs w:val="24"/>
        </w:rPr>
        <w:t>1,linfct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c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variable="Tukey")), test=adjusted(type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bonferroni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)</w:t>
      </w:r>
    </w:p>
    <w:p w14:paraId="67E2089C" w14:textId="77777777" w:rsidR="00494795" w:rsidRPr="00463F40" w:rsidRDefault="00494795" w:rsidP="00494795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 xml:space="preserve">lme_exp22= 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lme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value ~ variable, data=exp22, random = ~1|maleID)</w:t>
      </w:r>
    </w:p>
    <w:p w14:paraId="0431CAB6" w14:textId="77777777" w:rsidR="00494795" w:rsidRPr="00463F40" w:rsidRDefault="00494795" w:rsidP="00494795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nova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exp22)</w:t>
      </w:r>
    </w:p>
    <w:p w14:paraId="29242282" w14:textId="3A2D6AD3" w:rsidR="00494795" w:rsidRPr="00463F40" w:rsidRDefault="00494795" w:rsidP="00494795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glh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e_exp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22,linfct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mc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variable="Tukey")), test=adjusted(type="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bonferroni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"))</w:t>
      </w:r>
    </w:p>
    <w:p w14:paraId="2ED93D5B" w14:textId="1D65B93C" w:rsidR="009E1F74" w:rsidRPr="00463F40" w:rsidRDefault="009E1F74" w:rsidP="00986CFB">
      <w:pPr>
        <w:rPr>
          <w:rFonts w:ascii="Times New Roman" w:eastAsia="宋体" w:hAnsi="Times New Roman" w:cs="Times New Roman"/>
          <w:sz w:val="24"/>
          <w:szCs w:val="24"/>
        </w:rPr>
      </w:pPr>
    </w:p>
    <w:p w14:paraId="11D832BC" w14:textId="08EE5FE4" w:rsidR="00540EDD" w:rsidRPr="00C80A08" w:rsidRDefault="00862126" w:rsidP="00986CFB">
      <w:pPr>
        <w:rPr>
          <w:rFonts w:ascii="Times New Roman" w:eastAsia="宋体" w:hAnsi="Times New Roman" w:cs="Times New Roman"/>
          <w:sz w:val="24"/>
          <w:szCs w:val="24"/>
        </w:rPr>
      </w:pPr>
      <w:r w:rsidRPr="00C80A08">
        <w:rPr>
          <w:rFonts w:ascii="Times New Roman" w:eastAsia="宋体" w:hAnsi="Times New Roman" w:cs="Times New Roman"/>
          <w:sz w:val="24"/>
          <w:szCs w:val="24"/>
        </w:rPr>
        <w:t>#</w:t>
      </w:r>
      <w:r w:rsidRPr="00C80A08">
        <w:rPr>
          <w:rStyle w:val="HTML"/>
          <w:rFonts w:ascii="Times New Roman" w:hAnsi="Times New Roman" w:cs="Times New Roman"/>
          <w:color w:val="000000"/>
        </w:rPr>
        <w:t xml:space="preserve"> paired t-test to </w:t>
      </w:r>
      <w:r w:rsidRPr="00C80A08">
        <w:rPr>
          <w:rFonts w:ascii="Times New Roman" w:hAnsi="Times New Roman" w:cs="Times New Roman"/>
          <w:kern w:val="0"/>
          <w:sz w:val="24"/>
          <w:szCs w:val="24"/>
        </w:rPr>
        <w:t>investigate the change in males’ association time with the inactive female in Trial 2-1 after it was released to be active in Trial 2-2</w:t>
      </w:r>
    </w:p>
    <w:p w14:paraId="649691B7" w14:textId="6BC10F11" w:rsidR="00604F7D" w:rsidRPr="00463F40" w:rsidRDefault="00604F7D" w:rsidP="00604F7D">
      <w:pPr>
        <w:rPr>
          <w:rStyle w:val="HTML"/>
          <w:rFonts w:ascii="Times New Roman" w:hAnsi="Times New Roman" w:cs="Times New Roman"/>
          <w:bCs/>
          <w:color w:val="000000"/>
        </w:rPr>
      </w:pPr>
      <w:r w:rsidRPr="00463F40">
        <w:rPr>
          <w:rStyle w:val="HTML"/>
          <w:rFonts w:ascii="Times New Roman" w:hAnsi="Times New Roman" w:cs="Times New Roman"/>
          <w:bCs/>
          <w:color w:val="000000"/>
        </w:rPr>
        <w:t>exp</w:t>
      </w:r>
      <w:r w:rsidR="00D562A3" w:rsidRPr="00463F40">
        <w:rPr>
          <w:rStyle w:val="HTML"/>
          <w:rFonts w:ascii="Times New Roman" w:hAnsi="Times New Roman" w:cs="Times New Roman"/>
          <w:bCs/>
          <w:color w:val="000000"/>
        </w:rPr>
        <w:t>2</w:t>
      </w:r>
      <w:r w:rsidRPr="00463F40">
        <w:rPr>
          <w:rStyle w:val="HTML"/>
          <w:rFonts w:ascii="Times New Roman" w:hAnsi="Times New Roman" w:cs="Times New Roman"/>
          <w:bCs/>
          <w:color w:val="000000"/>
        </w:rPr>
        <w:t>_1to2&lt;-</w:t>
      </w:r>
      <w:proofErr w:type="spellStart"/>
      <w:proofErr w:type="gramStart"/>
      <w:r w:rsidRPr="00463F40">
        <w:rPr>
          <w:rStyle w:val="HTML"/>
          <w:rFonts w:ascii="Times New Roman" w:hAnsi="Times New Roman" w:cs="Times New Roman"/>
          <w:bCs/>
          <w:color w:val="000000"/>
        </w:rPr>
        <w:t>read.table</w:t>
      </w:r>
      <w:proofErr w:type="spellEnd"/>
      <w:proofErr w:type="gramEnd"/>
      <w:r w:rsidRPr="00463F40">
        <w:rPr>
          <w:rStyle w:val="HTML"/>
          <w:rFonts w:ascii="Times New Roman" w:hAnsi="Times New Roman" w:cs="Times New Roman"/>
          <w:bCs/>
          <w:color w:val="000000"/>
        </w:rPr>
        <w:t>("exp</w:t>
      </w:r>
      <w:r w:rsidR="00D562A3" w:rsidRPr="00463F40">
        <w:rPr>
          <w:rStyle w:val="HTML"/>
          <w:rFonts w:ascii="Times New Roman" w:hAnsi="Times New Roman" w:cs="Times New Roman"/>
          <w:bCs/>
          <w:color w:val="000000"/>
        </w:rPr>
        <w:t>2</w:t>
      </w:r>
      <w:r w:rsidRPr="00463F40">
        <w:rPr>
          <w:rStyle w:val="HTML"/>
          <w:rFonts w:ascii="Times New Roman" w:hAnsi="Times New Roman" w:cs="Times New Roman"/>
          <w:bCs/>
          <w:color w:val="000000"/>
        </w:rPr>
        <w:t>_1to2.csv",header=</w:t>
      </w:r>
      <w:proofErr w:type="spellStart"/>
      <w:r w:rsidRPr="00463F40">
        <w:rPr>
          <w:rStyle w:val="HTML"/>
          <w:rFonts w:ascii="Times New Roman" w:hAnsi="Times New Roman" w:cs="Times New Roman"/>
          <w:bCs/>
          <w:color w:val="000000"/>
        </w:rPr>
        <w:t>T,sep</w:t>
      </w:r>
      <w:proofErr w:type="spellEnd"/>
      <w:r w:rsidRPr="00463F40">
        <w:rPr>
          <w:rStyle w:val="HTML"/>
          <w:rFonts w:ascii="Times New Roman" w:hAnsi="Times New Roman" w:cs="Times New Roman"/>
          <w:bCs/>
          <w:color w:val="000000"/>
        </w:rPr>
        <w:t>=",")</w:t>
      </w:r>
    </w:p>
    <w:p w14:paraId="3A4FA0DF" w14:textId="7F715BBE" w:rsidR="00E85B9E" w:rsidRPr="00463F40" w:rsidRDefault="00E85B9E" w:rsidP="00E85B9E">
      <w:pPr>
        <w:rPr>
          <w:rStyle w:val="HTML"/>
          <w:rFonts w:ascii="Times New Roman" w:hAnsi="Times New Roman" w:cs="Times New Roman"/>
          <w:bCs/>
          <w:color w:val="000000"/>
        </w:rPr>
      </w:pPr>
      <w:proofErr w:type="spellStart"/>
      <w:r w:rsidRPr="00463F40">
        <w:rPr>
          <w:rStyle w:val="HTML"/>
          <w:rFonts w:ascii="Times New Roman" w:hAnsi="Times New Roman" w:cs="Times New Roman"/>
          <w:bCs/>
          <w:color w:val="000000"/>
        </w:rPr>
        <w:t>t.</w:t>
      </w:r>
      <w:proofErr w:type="gramStart"/>
      <w:r w:rsidRPr="00463F40">
        <w:rPr>
          <w:rStyle w:val="HTML"/>
          <w:rFonts w:ascii="Times New Roman" w:hAnsi="Times New Roman" w:cs="Times New Roman"/>
          <w:bCs/>
          <w:color w:val="000000"/>
        </w:rPr>
        <w:t>test</w:t>
      </w:r>
      <w:proofErr w:type="spellEnd"/>
      <w:r w:rsidRPr="00463F40">
        <w:rPr>
          <w:rStyle w:val="HTML"/>
          <w:rFonts w:ascii="Times New Roman" w:hAnsi="Times New Roman" w:cs="Times New Roman"/>
          <w:bCs/>
          <w:color w:val="000000"/>
        </w:rPr>
        <w:t>(</w:t>
      </w:r>
      <w:proofErr w:type="gramEnd"/>
      <w:r w:rsidR="00B719FA" w:rsidRPr="00463F40">
        <w:rPr>
          <w:rStyle w:val="HTML"/>
          <w:rFonts w:ascii="Times New Roman" w:hAnsi="Times New Roman" w:cs="Times New Roman"/>
          <w:bCs/>
          <w:color w:val="000000"/>
        </w:rPr>
        <w:t>exp2_1to2</w:t>
      </w:r>
      <w:r w:rsidRPr="00463F40">
        <w:rPr>
          <w:rStyle w:val="HTML"/>
          <w:rFonts w:ascii="Times New Roman" w:hAnsi="Times New Roman" w:cs="Times New Roman"/>
          <w:bCs/>
          <w:color w:val="000000"/>
        </w:rPr>
        <w:t xml:space="preserve">$SOP1, </w:t>
      </w:r>
      <w:r w:rsidR="00B719FA" w:rsidRPr="00463F40">
        <w:rPr>
          <w:rStyle w:val="HTML"/>
          <w:rFonts w:ascii="Times New Roman" w:hAnsi="Times New Roman" w:cs="Times New Roman"/>
          <w:bCs/>
          <w:color w:val="000000"/>
        </w:rPr>
        <w:t>exp2_1to2</w:t>
      </w:r>
      <w:r w:rsidRPr="00463F40">
        <w:rPr>
          <w:rStyle w:val="HTML"/>
          <w:rFonts w:ascii="Times New Roman" w:hAnsi="Times New Roman" w:cs="Times New Roman"/>
          <w:bCs/>
          <w:color w:val="000000"/>
        </w:rPr>
        <w:t>$SOP2, paired=T)</w:t>
      </w:r>
    </w:p>
    <w:p w14:paraId="3B27F40B" w14:textId="733CE2D0" w:rsidR="00E85B9E" w:rsidRPr="00463F40" w:rsidRDefault="00E85B9E" w:rsidP="001D70F7">
      <w:pPr>
        <w:rPr>
          <w:rStyle w:val="HTML"/>
          <w:rFonts w:ascii="Times New Roman" w:hAnsi="Times New Roman" w:cs="Times New Roman"/>
          <w:bCs/>
          <w:color w:val="000000"/>
        </w:rPr>
      </w:pPr>
    </w:p>
    <w:p w14:paraId="01D648C4" w14:textId="2591ED67" w:rsidR="00B719FA" w:rsidRPr="00C80A08" w:rsidRDefault="00B719FA" w:rsidP="001D70F7">
      <w:pPr>
        <w:rPr>
          <w:rStyle w:val="HTML"/>
          <w:rFonts w:ascii="Times New Roman" w:hAnsi="Times New Roman" w:cs="Times New Roman"/>
          <w:bCs/>
          <w:i/>
          <w:color w:val="000000"/>
        </w:rPr>
      </w:pPr>
      <w:r w:rsidRPr="00C80A08">
        <w:rPr>
          <w:rStyle w:val="HTML"/>
          <w:rFonts w:ascii="Times New Roman" w:hAnsi="Times New Roman" w:cs="Times New Roman"/>
          <w:bCs/>
          <w:i/>
          <w:color w:val="000000"/>
        </w:rPr>
        <w:t>#calculation of behavioral repeatability and correlation</w:t>
      </w:r>
    </w:p>
    <w:p w14:paraId="7FD0F527" w14:textId="77777777" w:rsidR="002671EF" w:rsidRPr="00463F40" w:rsidRDefault="002671EF" w:rsidP="002671EF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>library("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MCMCglmm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")</w:t>
      </w:r>
    </w:p>
    <w:p w14:paraId="0E59C345" w14:textId="77777777" w:rsidR="002671EF" w:rsidRPr="00463F40" w:rsidRDefault="002671EF" w:rsidP="002671EF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>library(ggplot2)</w:t>
      </w:r>
    </w:p>
    <w:p w14:paraId="6292ADC4" w14:textId="77777777" w:rsidR="002671EF" w:rsidRPr="00463F40" w:rsidRDefault="002671EF" w:rsidP="002671EF">
      <w:pPr>
        <w:ind w:left="360" w:hanging="360"/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pers1R&lt;-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read.table</w:t>
      </w:r>
      <w:proofErr w:type="spellEnd"/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("pers1R.csv",header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T,se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=",")</w:t>
      </w:r>
    </w:p>
    <w:p w14:paraId="30212094" w14:textId="77777777" w:rsidR="002671EF" w:rsidRPr="00463F40" w:rsidRDefault="002671EF" w:rsidP="002671EF">
      <w:pPr>
        <w:ind w:left="360" w:hanging="360"/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pers2R&lt;-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read.table</w:t>
      </w:r>
      <w:proofErr w:type="spellEnd"/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("pers2R.csv",header=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T,sep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=",")</w:t>
      </w:r>
    </w:p>
    <w:p w14:paraId="1E2BD068" w14:textId="35E9E641" w:rsidR="002671EF" w:rsidRPr="00463F40" w:rsidRDefault="002671EF" w:rsidP="002671EF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>pers1R$shy&lt;-log(pers1R$shy)</w:t>
      </w:r>
    </w:p>
    <w:p w14:paraId="11E6DC8F" w14:textId="02A90AB6" w:rsidR="002671EF" w:rsidRPr="00463F40" w:rsidRDefault="002671EF" w:rsidP="002671EF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>pers1R$expl&lt;-log(pers1R$expl)</w:t>
      </w:r>
    </w:p>
    <w:p w14:paraId="564A12FD" w14:textId="104E3ABE" w:rsidR="002671EF" w:rsidRPr="00463F40" w:rsidRDefault="002671EF" w:rsidP="002671EF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>pers2R$shy&lt;-log(pers2R$shy)</w:t>
      </w:r>
    </w:p>
    <w:p w14:paraId="72C76666" w14:textId="5934BDD0" w:rsidR="002671EF" w:rsidRPr="00463F40" w:rsidRDefault="002671EF" w:rsidP="002671EF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>pers2R$expl&lt;-log(pers2R$expl)</w:t>
      </w:r>
    </w:p>
    <w:p w14:paraId="5E48DD4A" w14:textId="6A9096A3" w:rsidR="002671EF" w:rsidRPr="00463F40" w:rsidRDefault="002671EF" w:rsidP="002D37B8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lastRenderedPageBreak/>
        <w:t>prior = </w:t>
      </w:r>
      <w:proofErr w:type="gramStart"/>
      <w:r w:rsidRPr="00463F40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463F40">
        <w:rPr>
          <w:rFonts w:ascii="Times New Roman" w:hAnsi="Times New Roman" w:cs="Times New Roman"/>
          <w:sz w:val="24"/>
          <w:szCs w:val="24"/>
        </w:rPr>
        <w:t>R = list(V = 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r w:rsidR="002D37B8" w:rsidRPr="00463F40">
        <w:rPr>
          <w:rFonts w:ascii="Times New Roman" w:hAnsi="Times New Roman" w:cs="Times New Roman"/>
          <w:sz w:val="24"/>
          <w:szCs w:val="24"/>
        </w:rPr>
        <w:t>2</w:t>
      </w:r>
      <w:r w:rsidRPr="00463F40">
        <w:rPr>
          <w:rFonts w:ascii="Times New Roman" w:hAnsi="Times New Roman" w:cs="Times New Roman"/>
          <w:sz w:val="24"/>
          <w:szCs w:val="24"/>
        </w:rPr>
        <w:t>), n = 0.</w:t>
      </w:r>
      <w:r w:rsidR="00B133D6" w:rsidRPr="00463F40">
        <w:rPr>
          <w:rFonts w:ascii="Times New Roman" w:hAnsi="Times New Roman" w:cs="Times New Roman"/>
          <w:sz w:val="24"/>
          <w:szCs w:val="24"/>
        </w:rPr>
        <w:t>0</w:t>
      </w:r>
      <w:r w:rsidRPr="00463F40">
        <w:rPr>
          <w:rFonts w:ascii="Times New Roman" w:hAnsi="Times New Roman" w:cs="Times New Roman"/>
          <w:sz w:val="24"/>
          <w:szCs w:val="24"/>
        </w:rPr>
        <w:t>1),</w:t>
      </w:r>
      <w:r w:rsidRPr="00463F40">
        <w:rPr>
          <w:rFonts w:ascii="Times New Roman" w:hAnsi="Times New Roman" w:cs="Times New Roman"/>
          <w:sz w:val="24"/>
          <w:szCs w:val="24"/>
        </w:rPr>
        <w:br/>
        <w:t>             G = list(G1 = list(V = 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r w:rsidR="002D37B8" w:rsidRPr="00463F40">
        <w:rPr>
          <w:rFonts w:ascii="Times New Roman" w:hAnsi="Times New Roman" w:cs="Times New Roman"/>
          <w:sz w:val="24"/>
          <w:szCs w:val="24"/>
        </w:rPr>
        <w:t>2</w:t>
      </w:r>
      <w:r w:rsidRPr="00463F40">
        <w:rPr>
          <w:rFonts w:ascii="Times New Roman" w:hAnsi="Times New Roman" w:cs="Times New Roman"/>
          <w:sz w:val="24"/>
          <w:szCs w:val="24"/>
        </w:rPr>
        <w:t>), n = 0.</w:t>
      </w:r>
      <w:r w:rsidR="00B133D6" w:rsidRPr="00463F40">
        <w:rPr>
          <w:rFonts w:ascii="Times New Roman" w:hAnsi="Times New Roman" w:cs="Times New Roman"/>
          <w:sz w:val="24"/>
          <w:szCs w:val="24"/>
        </w:rPr>
        <w:t>0</w:t>
      </w:r>
      <w:r w:rsidRPr="00463F40">
        <w:rPr>
          <w:rFonts w:ascii="Times New Roman" w:hAnsi="Times New Roman" w:cs="Times New Roman"/>
          <w:sz w:val="24"/>
          <w:szCs w:val="24"/>
        </w:rPr>
        <w:t>1)))</w:t>
      </w:r>
    </w:p>
    <w:p w14:paraId="17C4DC1B" w14:textId="4DFE01AB" w:rsidR="006A4EA3" w:rsidRPr="00463F40" w:rsidRDefault="00680BD1" w:rsidP="006A4EA3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>corr</w:t>
      </w:r>
      <w:r w:rsidR="002671EF" w:rsidRPr="00463F40">
        <w:rPr>
          <w:rFonts w:ascii="Times New Roman" w:hAnsi="Times New Roman" w:cs="Times New Roman"/>
          <w:sz w:val="24"/>
          <w:szCs w:val="24"/>
        </w:rPr>
        <w:t>1&lt;-</w:t>
      </w:r>
      <w:r w:rsidR="006A4EA3" w:rsidRPr="00463F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6A4EA3" w:rsidRPr="00463F40">
        <w:rPr>
          <w:rFonts w:ascii="Times New Roman" w:hAnsi="Times New Roman" w:cs="Times New Roman"/>
          <w:sz w:val="24"/>
          <w:szCs w:val="24"/>
        </w:rPr>
        <w:t>MCMCglmm</w:t>
      </w:r>
      <w:proofErr w:type="spellEnd"/>
      <w:r w:rsidR="006A4EA3"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6A4EA3" w:rsidRPr="00463F4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="006A4EA3" w:rsidRPr="00463F40">
        <w:rPr>
          <w:rFonts w:ascii="Times New Roman" w:hAnsi="Times New Roman" w:cs="Times New Roman"/>
          <w:sz w:val="24"/>
          <w:szCs w:val="24"/>
        </w:rPr>
        <w:t>(shy,  expl) ~ trait-1, random = ~ us(trait):maleID, rcov = ~us(trait):units,  prior=prior, family = rep("gaussian", </w:t>
      </w:r>
      <w:r w:rsidR="002D37B8" w:rsidRPr="00463F40">
        <w:rPr>
          <w:rFonts w:ascii="Times New Roman" w:hAnsi="Times New Roman" w:cs="Times New Roman"/>
          <w:sz w:val="24"/>
          <w:szCs w:val="24"/>
        </w:rPr>
        <w:t>2</w:t>
      </w:r>
      <w:r w:rsidR="006A4EA3" w:rsidRPr="00463F40">
        <w:rPr>
          <w:rFonts w:ascii="Times New Roman" w:hAnsi="Times New Roman" w:cs="Times New Roman"/>
          <w:sz w:val="24"/>
          <w:szCs w:val="24"/>
        </w:rPr>
        <w:t>), </w:t>
      </w:r>
      <w:proofErr w:type="spellStart"/>
      <w:r w:rsidR="006A4EA3" w:rsidRPr="00463F40">
        <w:rPr>
          <w:rFonts w:ascii="Times New Roman" w:hAnsi="Times New Roman" w:cs="Times New Roman"/>
          <w:sz w:val="24"/>
          <w:szCs w:val="24"/>
        </w:rPr>
        <w:t>nitt</w:t>
      </w:r>
      <w:proofErr w:type="spellEnd"/>
      <w:r w:rsidR="006A4EA3" w:rsidRPr="00463F40">
        <w:rPr>
          <w:rFonts w:ascii="Times New Roman" w:hAnsi="Times New Roman" w:cs="Times New Roman"/>
          <w:sz w:val="24"/>
          <w:szCs w:val="24"/>
        </w:rPr>
        <w:t xml:space="preserve"> = 220000, </w:t>
      </w:r>
      <w:proofErr w:type="spellStart"/>
      <w:r w:rsidR="006A4EA3" w:rsidRPr="00463F40">
        <w:rPr>
          <w:rFonts w:ascii="Times New Roman" w:hAnsi="Times New Roman" w:cs="Times New Roman"/>
          <w:sz w:val="24"/>
          <w:szCs w:val="24"/>
        </w:rPr>
        <w:t>burnin</w:t>
      </w:r>
      <w:proofErr w:type="spellEnd"/>
      <w:r w:rsidR="006A4EA3" w:rsidRPr="00463F40">
        <w:rPr>
          <w:rFonts w:ascii="Times New Roman" w:hAnsi="Times New Roman" w:cs="Times New Roman"/>
          <w:sz w:val="24"/>
          <w:szCs w:val="24"/>
        </w:rPr>
        <w:t xml:space="preserve"> = 20000, thin=25, data = pers1R, verbose = FALSE)</w:t>
      </w:r>
    </w:p>
    <w:p w14:paraId="0BD090F4" w14:textId="60EA6714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 xml:space="preserve">corr2&lt;- </w:t>
      </w:r>
      <w:proofErr w:type="spellStart"/>
      <w:proofErr w:type="gramStart"/>
      <w:r w:rsidRPr="00463F40">
        <w:rPr>
          <w:rFonts w:ascii="Times New Roman" w:hAnsi="Times New Roman" w:cs="Times New Roman"/>
          <w:sz w:val="24"/>
          <w:szCs w:val="24"/>
        </w:rPr>
        <w:t>MCMCglmm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63F4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shy,  expl) ~ trait-1, random = ~ us(trait):maleID, rcov = ~us(trait):units,  prior=prior, family = rep("gaussian", 2), 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nitt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 xml:space="preserve"> = 220000, 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burnin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 xml:space="preserve"> = 20000, thin=25, data = pers</w:t>
      </w:r>
      <w:r w:rsidR="00A93118" w:rsidRPr="00463F40">
        <w:rPr>
          <w:rFonts w:ascii="Times New Roman" w:hAnsi="Times New Roman" w:cs="Times New Roman"/>
          <w:sz w:val="24"/>
          <w:szCs w:val="24"/>
        </w:rPr>
        <w:t>2</w:t>
      </w:r>
      <w:r w:rsidRPr="00463F40">
        <w:rPr>
          <w:rFonts w:ascii="Times New Roman" w:hAnsi="Times New Roman" w:cs="Times New Roman"/>
          <w:sz w:val="24"/>
          <w:szCs w:val="24"/>
        </w:rPr>
        <w:t>R, verbose = FALSE)</w:t>
      </w:r>
    </w:p>
    <w:p w14:paraId="1983B5D4" w14:textId="689D592E" w:rsidR="00F04F3E" w:rsidRPr="00463F40" w:rsidRDefault="002D37B8" w:rsidP="00E258BD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r w:rsidR="00680BD1" w:rsidRPr="00463F40">
        <w:rPr>
          <w:rFonts w:ascii="Times New Roman" w:hAnsi="Times New Roman" w:cs="Times New Roman"/>
          <w:sz w:val="24"/>
          <w:szCs w:val="24"/>
        </w:rPr>
        <w:t>corr</w:t>
      </w:r>
      <w:r w:rsidRPr="00463F40">
        <w:rPr>
          <w:rFonts w:ascii="Times New Roman" w:hAnsi="Times New Roman" w:cs="Times New Roman"/>
          <w:sz w:val="24"/>
          <w:szCs w:val="24"/>
        </w:rPr>
        <w:t>1$VCV)</w:t>
      </w:r>
    </w:p>
    <w:p w14:paraId="5FCCA435" w14:textId="2813C4B8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posterior.mode</w:t>
      </w:r>
      <w:proofErr w:type="spellEnd"/>
      <w:proofErr w:type="gramEnd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(</w:t>
      </w:r>
      <w:proofErr w:type="spellStart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posterior.cor</w:t>
      </w:r>
      <w:proofErr w:type="spellEnd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(corr1$VCV[,1:4]))</w:t>
      </w:r>
    </w:p>
    <w:p w14:paraId="48C475CC" w14:textId="1FB231F2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hAnsi="Times New Roman" w:cs="Times New Roman"/>
          <w:sz w:val="24"/>
          <w:szCs w:val="24"/>
        </w:rPr>
        <w:t>HPDinterval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corr1$</w:t>
      </w:r>
      <w:proofErr w:type="gramStart"/>
      <w:r w:rsidRPr="00463F40">
        <w:rPr>
          <w:rFonts w:ascii="Times New Roman" w:hAnsi="Times New Roman" w:cs="Times New Roman"/>
          <w:sz w:val="24"/>
          <w:szCs w:val="24"/>
        </w:rPr>
        <w:t>VCV[</w:t>
      </w:r>
      <w:proofErr w:type="gramEnd"/>
      <w:r w:rsidRPr="00463F40">
        <w:rPr>
          <w:rFonts w:ascii="Times New Roman" w:hAnsi="Times New Roman" w:cs="Times New Roman"/>
          <w:sz w:val="24"/>
          <w:szCs w:val="24"/>
        </w:rPr>
        <w:t>,1:4]))</w:t>
      </w:r>
    </w:p>
    <w:p w14:paraId="23F58E58" w14:textId="502A2E68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posterior.mode</w:t>
      </w:r>
      <w:proofErr w:type="spellEnd"/>
      <w:proofErr w:type="gramEnd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(</w:t>
      </w:r>
      <w:proofErr w:type="spellStart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posterior.cor</w:t>
      </w:r>
      <w:proofErr w:type="spellEnd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(corr1$VCV[,5:8]))</w:t>
      </w:r>
    </w:p>
    <w:p w14:paraId="1E629625" w14:textId="7BDAF007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hAnsi="Times New Roman" w:cs="Times New Roman"/>
          <w:sz w:val="24"/>
          <w:szCs w:val="24"/>
        </w:rPr>
        <w:t>HPDinterval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corr1$</w:t>
      </w:r>
      <w:proofErr w:type="gramStart"/>
      <w:r w:rsidRPr="00463F40">
        <w:rPr>
          <w:rFonts w:ascii="Times New Roman" w:hAnsi="Times New Roman" w:cs="Times New Roman"/>
          <w:sz w:val="24"/>
          <w:szCs w:val="24"/>
        </w:rPr>
        <w:t>VCV[</w:t>
      </w:r>
      <w:proofErr w:type="gramEnd"/>
      <w:r w:rsidRPr="00463F40">
        <w:rPr>
          <w:rFonts w:ascii="Times New Roman" w:hAnsi="Times New Roman" w:cs="Times New Roman"/>
          <w:sz w:val="24"/>
          <w:szCs w:val="24"/>
        </w:rPr>
        <w:t>,5:8]))</w:t>
      </w:r>
    </w:p>
    <w:p w14:paraId="2901D617" w14:textId="406DA9C3" w:rsidR="008B1B42" w:rsidRPr="00463F40" w:rsidRDefault="008B1B42" w:rsidP="008B1B4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63F40">
        <w:rPr>
          <w:rFonts w:ascii="Times New Roman" w:hAnsi="Times New Roman" w:cs="Times New Roman"/>
          <w:sz w:val="24"/>
          <w:szCs w:val="24"/>
        </w:rPr>
        <w:t>pheno.cor</w:t>
      </w:r>
      <w:proofErr w:type="gramEnd"/>
      <w:r w:rsidRPr="00463F40">
        <w:rPr>
          <w:rFonts w:ascii="Times New Roman" w:hAnsi="Times New Roman" w:cs="Times New Roman"/>
          <w:sz w:val="24"/>
          <w:szCs w:val="24"/>
        </w:rPr>
        <w:t>1 &lt;-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as.mcmc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 xml:space="preserve">(corr1$VCV[,c(1,5)]), 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 xml:space="preserve">(corr1$VCV[,c(2,6)]) , 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 xml:space="preserve">(corr1$VCV[,c(3,7)]) , 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corr1$VCV[,c(4,8)])))</w:t>
      </w:r>
    </w:p>
    <w:p w14:paraId="467EF956" w14:textId="2BBF8FAD" w:rsidR="008B1B42" w:rsidRPr="00E545E1" w:rsidRDefault="008B1B42" w:rsidP="00E545E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545E1">
        <w:rPr>
          <w:rFonts w:ascii="Times New Roman" w:hAnsi="Times New Roman" w:cs="Times New Roman"/>
          <w:sz w:val="24"/>
          <w:szCs w:val="24"/>
        </w:rPr>
        <w:t>posterior.mode</w:t>
      </w:r>
      <w:proofErr w:type="spellEnd"/>
      <w:proofErr w:type="gramEnd"/>
      <w:r w:rsidRPr="00E545E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545E1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E545E1">
        <w:rPr>
          <w:rFonts w:ascii="Times New Roman" w:hAnsi="Times New Roman" w:cs="Times New Roman"/>
          <w:sz w:val="24"/>
          <w:szCs w:val="24"/>
        </w:rPr>
        <w:t>(pheno.cor1))</w:t>
      </w:r>
    </w:p>
    <w:p w14:paraId="10302EF0" w14:textId="307EA7E7" w:rsidR="008B1B42" w:rsidRPr="00E545E1" w:rsidRDefault="008B1B42" w:rsidP="00E545E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545E1">
        <w:rPr>
          <w:rFonts w:ascii="Times New Roman" w:hAnsi="Times New Roman" w:cs="Times New Roman"/>
          <w:sz w:val="24"/>
          <w:szCs w:val="24"/>
        </w:rPr>
        <w:t>HPDinterval</w:t>
      </w:r>
      <w:proofErr w:type="spellEnd"/>
      <w:r w:rsidRPr="00E545E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545E1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E545E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545E1">
        <w:rPr>
          <w:rFonts w:ascii="Times New Roman" w:hAnsi="Times New Roman" w:cs="Times New Roman"/>
          <w:sz w:val="24"/>
          <w:szCs w:val="24"/>
        </w:rPr>
        <w:t>pheno.cor</w:t>
      </w:r>
      <w:proofErr w:type="gramEnd"/>
      <w:r w:rsidRPr="00E545E1">
        <w:rPr>
          <w:rFonts w:ascii="Times New Roman" w:hAnsi="Times New Roman" w:cs="Times New Roman"/>
          <w:sz w:val="24"/>
          <w:szCs w:val="24"/>
        </w:rPr>
        <w:t>1))</w:t>
      </w:r>
    </w:p>
    <w:p w14:paraId="3DB0A64B" w14:textId="2F7B25E7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545E1">
        <w:rPr>
          <w:rFonts w:ascii="Times New Roman" w:hAnsi="Times New Roman" w:cs="Times New Roman"/>
          <w:sz w:val="24"/>
          <w:szCs w:val="24"/>
        </w:rPr>
        <w:t>posterior.mode</w:t>
      </w:r>
      <w:proofErr w:type="spellEnd"/>
      <w:proofErr w:type="gramEnd"/>
      <w:r w:rsidRPr="00E545E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545E1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E545E1">
        <w:rPr>
          <w:rFonts w:ascii="Times New Roman" w:hAnsi="Times New Roman" w:cs="Times New Roman"/>
          <w:sz w:val="24"/>
          <w:szCs w:val="24"/>
        </w:rPr>
        <w:t>(corr2$VCV[,1:4]))</w:t>
      </w:r>
    </w:p>
    <w:p w14:paraId="3CE85BA5" w14:textId="4FE01C84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hAnsi="Times New Roman" w:cs="Times New Roman"/>
          <w:sz w:val="24"/>
          <w:szCs w:val="24"/>
        </w:rPr>
        <w:t>HPDinterval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corr2$</w:t>
      </w:r>
      <w:proofErr w:type="gramStart"/>
      <w:r w:rsidRPr="00463F40">
        <w:rPr>
          <w:rFonts w:ascii="Times New Roman" w:hAnsi="Times New Roman" w:cs="Times New Roman"/>
          <w:sz w:val="24"/>
          <w:szCs w:val="24"/>
        </w:rPr>
        <w:t>VCV[</w:t>
      </w:r>
      <w:proofErr w:type="gramEnd"/>
      <w:r w:rsidRPr="00463F40">
        <w:rPr>
          <w:rFonts w:ascii="Times New Roman" w:hAnsi="Times New Roman" w:cs="Times New Roman"/>
          <w:sz w:val="24"/>
          <w:szCs w:val="24"/>
        </w:rPr>
        <w:t>,1:4]))</w:t>
      </w:r>
    </w:p>
    <w:p w14:paraId="4DAF0AEC" w14:textId="30CD2999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545E1">
        <w:rPr>
          <w:rFonts w:ascii="Times New Roman" w:hAnsi="Times New Roman" w:cs="Times New Roman"/>
          <w:sz w:val="24"/>
          <w:szCs w:val="24"/>
        </w:rPr>
        <w:t>posterior.mode</w:t>
      </w:r>
      <w:proofErr w:type="spellEnd"/>
      <w:proofErr w:type="gramEnd"/>
      <w:r w:rsidRPr="00E545E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545E1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E545E1">
        <w:rPr>
          <w:rFonts w:ascii="Times New Roman" w:hAnsi="Times New Roman" w:cs="Times New Roman"/>
          <w:sz w:val="24"/>
          <w:szCs w:val="24"/>
        </w:rPr>
        <w:t>(corr2$VCV[,5:8]))</w:t>
      </w:r>
    </w:p>
    <w:p w14:paraId="4F42EB7B" w14:textId="258D8215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hAnsi="Times New Roman" w:cs="Times New Roman"/>
          <w:sz w:val="24"/>
          <w:szCs w:val="24"/>
        </w:rPr>
        <w:t>HPDinterval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corr2$</w:t>
      </w:r>
      <w:proofErr w:type="gramStart"/>
      <w:r w:rsidRPr="00463F40">
        <w:rPr>
          <w:rFonts w:ascii="Times New Roman" w:hAnsi="Times New Roman" w:cs="Times New Roman"/>
          <w:sz w:val="24"/>
          <w:szCs w:val="24"/>
        </w:rPr>
        <w:t>VCV[</w:t>
      </w:r>
      <w:proofErr w:type="gramEnd"/>
      <w:r w:rsidRPr="00463F40">
        <w:rPr>
          <w:rFonts w:ascii="Times New Roman" w:hAnsi="Times New Roman" w:cs="Times New Roman"/>
          <w:sz w:val="24"/>
          <w:szCs w:val="24"/>
        </w:rPr>
        <w:t>,5:8]))</w:t>
      </w:r>
    </w:p>
    <w:p w14:paraId="2F74FD0D" w14:textId="02FA8EC2" w:rsidR="008B1B42" w:rsidRPr="00463F40" w:rsidRDefault="008B1B42" w:rsidP="008B1B4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63F40">
        <w:rPr>
          <w:rFonts w:ascii="Times New Roman" w:hAnsi="Times New Roman" w:cs="Times New Roman"/>
          <w:sz w:val="24"/>
          <w:szCs w:val="24"/>
        </w:rPr>
        <w:t>pheno.cor</w:t>
      </w:r>
      <w:proofErr w:type="gramEnd"/>
      <w:r w:rsidRPr="00463F40">
        <w:rPr>
          <w:rFonts w:ascii="Times New Roman" w:hAnsi="Times New Roman" w:cs="Times New Roman"/>
          <w:sz w:val="24"/>
          <w:szCs w:val="24"/>
        </w:rPr>
        <w:t>2 &lt;-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as.mcmc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 xml:space="preserve">(corr2$VCV[,c(1,5)]), 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 xml:space="preserve">(corr2$VCV[,c(2,6)]) , 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 xml:space="preserve">(corr2$VCV[,c(3,7)]) , 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corr2$VCV[,c(4,8)])))</w:t>
      </w:r>
    </w:p>
    <w:p w14:paraId="361CA29B" w14:textId="6E7684F8" w:rsidR="008B1B42" w:rsidRPr="00E545E1" w:rsidRDefault="008B1B42" w:rsidP="00E545E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545E1">
        <w:rPr>
          <w:rFonts w:ascii="Times New Roman" w:hAnsi="Times New Roman" w:cs="Times New Roman"/>
          <w:sz w:val="24"/>
          <w:szCs w:val="24"/>
        </w:rPr>
        <w:t>posterior.mode</w:t>
      </w:r>
      <w:proofErr w:type="spellEnd"/>
      <w:proofErr w:type="gramEnd"/>
      <w:r w:rsidRPr="00E545E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545E1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E545E1">
        <w:rPr>
          <w:rFonts w:ascii="Times New Roman" w:hAnsi="Times New Roman" w:cs="Times New Roman"/>
          <w:sz w:val="24"/>
          <w:szCs w:val="24"/>
        </w:rPr>
        <w:t>(pheno.cor2))</w:t>
      </w:r>
    </w:p>
    <w:p w14:paraId="0396E7B5" w14:textId="249380D8" w:rsidR="008B1B42" w:rsidRPr="00E545E1" w:rsidRDefault="008B1B42" w:rsidP="00E545E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545E1">
        <w:rPr>
          <w:rFonts w:ascii="Times New Roman" w:hAnsi="Times New Roman" w:cs="Times New Roman"/>
          <w:sz w:val="24"/>
          <w:szCs w:val="24"/>
        </w:rPr>
        <w:t>HPDinterval</w:t>
      </w:r>
      <w:proofErr w:type="spellEnd"/>
      <w:r w:rsidRPr="00E545E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545E1">
        <w:rPr>
          <w:rFonts w:ascii="Times New Roman" w:hAnsi="Times New Roman" w:cs="Times New Roman"/>
          <w:sz w:val="24"/>
          <w:szCs w:val="24"/>
        </w:rPr>
        <w:t>posterior.cor</w:t>
      </w:r>
      <w:proofErr w:type="spellEnd"/>
      <w:r w:rsidRPr="00E545E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545E1">
        <w:rPr>
          <w:rFonts w:ascii="Times New Roman" w:hAnsi="Times New Roman" w:cs="Times New Roman"/>
          <w:sz w:val="24"/>
          <w:szCs w:val="24"/>
        </w:rPr>
        <w:t>pheno.cor</w:t>
      </w:r>
      <w:proofErr w:type="gramEnd"/>
      <w:r w:rsidRPr="00E545E1">
        <w:rPr>
          <w:rFonts w:ascii="Times New Roman" w:hAnsi="Times New Roman" w:cs="Times New Roman"/>
          <w:sz w:val="24"/>
          <w:szCs w:val="24"/>
        </w:rPr>
        <w:t>2))</w:t>
      </w:r>
    </w:p>
    <w:p w14:paraId="01C44725" w14:textId="27F1FE4F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>rep</w:t>
      </w:r>
      <w:r w:rsidR="00ED776E" w:rsidRPr="00463F40">
        <w:rPr>
          <w:rFonts w:ascii="Times New Roman" w:hAnsi="Times New Roman" w:cs="Times New Roman"/>
          <w:sz w:val="24"/>
          <w:szCs w:val="24"/>
        </w:rPr>
        <w:t>1</w:t>
      </w:r>
      <w:r w:rsidRPr="00463F4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463F40">
        <w:rPr>
          <w:rFonts w:ascii="Times New Roman" w:hAnsi="Times New Roman" w:cs="Times New Roman"/>
          <w:sz w:val="24"/>
          <w:szCs w:val="24"/>
        </w:rPr>
        <w:t>as.mcmc</w:t>
      </w:r>
      <w:proofErr w:type="spellEnd"/>
      <w:proofErr w:type="gram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</w:t>
      </w:r>
      <w:r w:rsidR="00ED776E" w:rsidRPr="00463F40">
        <w:rPr>
          <w:rFonts w:ascii="Times New Roman" w:hAnsi="Times New Roman" w:cs="Times New Roman"/>
          <w:sz w:val="24"/>
          <w:szCs w:val="24"/>
        </w:rPr>
        <w:t>corr1</w:t>
      </w:r>
      <w:r w:rsidRPr="00463F40">
        <w:rPr>
          <w:rFonts w:ascii="Times New Roman" w:hAnsi="Times New Roman" w:cs="Times New Roman"/>
          <w:sz w:val="24"/>
          <w:szCs w:val="24"/>
        </w:rPr>
        <w:t>$VCV[,</w:t>
      </w:r>
      <w:r w:rsidR="00ED776E" w:rsidRPr="00463F40">
        <w:rPr>
          <w:rFonts w:ascii="Times New Roman" w:hAnsi="Times New Roman" w:cs="Times New Roman"/>
          <w:sz w:val="24"/>
          <w:szCs w:val="24"/>
        </w:rPr>
        <w:t>1</w:t>
      </w:r>
      <w:r w:rsidRPr="00463F40">
        <w:rPr>
          <w:rFonts w:ascii="Times New Roman" w:hAnsi="Times New Roman" w:cs="Times New Roman"/>
          <w:sz w:val="24"/>
          <w:szCs w:val="24"/>
        </w:rPr>
        <w:t>]/(</w:t>
      </w:r>
      <w:r w:rsidR="00ED776E" w:rsidRPr="00463F40">
        <w:rPr>
          <w:rFonts w:ascii="Times New Roman" w:hAnsi="Times New Roman" w:cs="Times New Roman"/>
          <w:sz w:val="24"/>
          <w:szCs w:val="24"/>
        </w:rPr>
        <w:t>corr1</w:t>
      </w:r>
      <w:r w:rsidRPr="00463F40">
        <w:rPr>
          <w:rFonts w:ascii="Times New Roman" w:hAnsi="Times New Roman" w:cs="Times New Roman"/>
          <w:sz w:val="24"/>
          <w:szCs w:val="24"/>
        </w:rPr>
        <w:t>$VCV[,</w:t>
      </w:r>
      <w:r w:rsidR="00ED776E" w:rsidRPr="00463F40">
        <w:rPr>
          <w:rFonts w:ascii="Times New Roman" w:hAnsi="Times New Roman" w:cs="Times New Roman"/>
          <w:sz w:val="24"/>
          <w:szCs w:val="24"/>
        </w:rPr>
        <w:t>1</w:t>
      </w:r>
      <w:r w:rsidRPr="00463F40">
        <w:rPr>
          <w:rFonts w:ascii="Times New Roman" w:hAnsi="Times New Roman" w:cs="Times New Roman"/>
          <w:sz w:val="24"/>
          <w:szCs w:val="24"/>
        </w:rPr>
        <w:t>]+</w:t>
      </w:r>
      <w:r w:rsidR="00ED776E" w:rsidRPr="00463F40">
        <w:rPr>
          <w:rFonts w:ascii="Times New Roman" w:hAnsi="Times New Roman" w:cs="Times New Roman"/>
          <w:sz w:val="24"/>
          <w:szCs w:val="24"/>
        </w:rPr>
        <w:t>corr1</w:t>
      </w:r>
      <w:r w:rsidRPr="00463F40">
        <w:rPr>
          <w:rFonts w:ascii="Times New Roman" w:hAnsi="Times New Roman" w:cs="Times New Roman"/>
          <w:sz w:val="24"/>
          <w:szCs w:val="24"/>
        </w:rPr>
        <w:t>$VCV[,</w:t>
      </w:r>
      <w:r w:rsidR="00ED776E" w:rsidRPr="00463F40">
        <w:rPr>
          <w:rFonts w:ascii="Times New Roman" w:hAnsi="Times New Roman" w:cs="Times New Roman"/>
          <w:sz w:val="24"/>
          <w:szCs w:val="24"/>
        </w:rPr>
        <w:t>5</w:t>
      </w:r>
      <w:r w:rsidRPr="00463F40">
        <w:rPr>
          <w:rFonts w:ascii="Times New Roman" w:hAnsi="Times New Roman" w:cs="Times New Roman"/>
          <w:sz w:val="24"/>
          <w:szCs w:val="24"/>
        </w:rPr>
        <w:t xml:space="preserve">]), </w:t>
      </w:r>
      <w:r w:rsidR="00ED776E" w:rsidRPr="00463F40">
        <w:rPr>
          <w:rFonts w:ascii="Times New Roman" w:hAnsi="Times New Roman" w:cs="Times New Roman"/>
          <w:sz w:val="24"/>
          <w:szCs w:val="24"/>
        </w:rPr>
        <w:t>corr1</w:t>
      </w:r>
      <w:r w:rsidRPr="00463F40">
        <w:rPr>
          <w:rFonts w:ascii="Times New Roman" w:hAnsi="Times New Roman" w:cs="Times New Roman"/>
          <w:sz w:val="24"/>
          <w:szCs w:val="24"/>
        </w:rPr>
        <w:t>$VCV[,4]/(</w:t>
      </w:r>
      <w:r w:rsidR="00ED776E" w:rsidRPr="00463F40">
        <w:rPr>
          <w:rFonts w:ascii="Times New Roman" w:hAnsi="Times New Roman" w:cs="Times New Roman"/>
          <w:sz w:val="24"/>
          <w:szCs w:val="24"/>
        </w:rPr>
        <w:t>corr1</w:t>
      </w:r>
      <w:r w:rsidRPr="00463F40">
        <w:rPr>
          <w:rFonts w:ascii="Times New Roman" w:hAnsi="Times New Roman" w:cs="Times New Roman"/>
          <w:sz w:val="24"/>
          <w:szCs w:val="24"/>
        </w:rPr>
        <w:t>$VCV[,4]+</w:t>
      </w:r>
      <w:r w:rsidR="00ED776E" w:rsidRPr="00463F40">
        <w:rPr>
          <w:rFonts w:ascii="Times New Roman" w:hAnsi="Times New Roman" w:cs="Times New Roman"/>
          <w:sz w:val="24"/>
          <w:szCs w:val="24"/>
        </w:rPr>
        <w:t>corr1</w:t>
      </w:r>
      <w:r w:rsidRPr="00463F40">
        <w:rPr>
          <w:rFonts w:ascii="Times New Roman" w:hAnsi="Times New Roman" w:cs="Times New Roman"/>
          <w:sz w:val="24"/>
          <w:szCs w:val="24"/>
        </w:rPr>
        <w:t>$VCV[,</w:t>
      </w:r>
      <w:r w:rsidR="00ED776E" w:rsidRPr="00463F40">
        <w:rPr>
          <w:rFonts w:ascii="Times New Roman" w:hAnsi="Times New Roman" w:cs="Times New Roman"/>
          <w:sz w:val="24"/>
          <w:szCs w:val="24"/>
        </w:rPr>
        <w:t>8</w:t>
      </w:r>
      <w:r w:rsidRPr="00463F40">
        <w:rPr>
          <w:rFonts w:ascii="Times New Roman" w:hAnsi="Times New Roman" w:cs="Times New Roman"/>
          <w:sz w:val="24"/>
          <w:szCs w:val="24"/>
        </w:rPr>
        <w:t>])))</w:t>
      </w:r>
    </w:p>
    <w:p w14:paraId="61EA1A66" w14:textId="5621B3CB" w:rsidR="00680BD1" w:rsidRPr="00463F40" w:rsidRDefault="00680BD1" w:rsidP="00680BD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3F40">
        <w:rPr>
          <w:rFonts w:ascii="Times New Roman" w:hAnsi="Times New Roman" w:cs="Times New Roman"/>
          <w:sz w:val="24"/>
          <w:szCs w:val="24"/>
        </w:rPr>
        <w:t>posterior.mode</w:t>
      </w:r>
      <w:proofErr w:type="spellEnd"/>
      <w:proofErr w:type="gramEnd"/>
      <w:r w:rsidRPr="00463F40">
        <w:rPr>
          <w:rFonts w:ascii="Times New Roman" w:hAnsi="Times New Roman" w:cs="Times New Roman"/>
          <w:sz w:val="24"/>
          <w:szCs w:val="24"/>
        </w:rPr>
        <w:t>(rep</w:t>
      </w:r>
      <w:r w:rsidR="00ED776E" w:rsidRPr="00463F40">
        <w:rPr>
          <w:rFonts w:ascii="Times New Roman" w:hAnsi="Times New Roman" w:cs="Times New Roman"/>
          <w:sz w:val="24"/>
          <w:szCs w:val="24"/>
        </w:rPr>
        <w:t>1</w:t>
      </w:r>
      <w:r w:rsidRPr="00463F40">
        <w:rPr>
          <w:rFonts w:ascii="Times New Roman" w:hAnsi="Times New Roman" w:cs="Times New Roman"/>
          <w:sz w:val="24"/>
          <w:szCs w:val="24"/>
        </w:rPr>
        <w:t>)</w:t>
      </w:r>
    </w:p>
    <w:p w14:paraId="6D03B197" w14:textId="407B01FF" w:rsidR="00680BD1" w:rsidRPr="00463F40" w:rsidRDefault="00680BD1" w:rsidP="00680BD1">
      <w:pPr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</w:pPr>
      <w:proofErr w:type="spellStart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HPDinterval</w:t>
      </w:r>
      <w:proofErr w:type="spellEnd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(rep</w:t>
      </w:r>
      <w:r w:rsidR="00ED776E"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1</w:t>
      </w:r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)</w:t>
      </w:r>
    </w:p>
    <w:p w14:paraId="2F07D297" w14:textId="39A733BA" w:rsidR="00ED776E" w:rsidRPr="00463F40" w:rsidRDefault="00ED776E" w:rsidP="00ED776E">
      <w:pPr>
        <w:rPr>
          <w:rFonts w:ascii="Times New Roman" w:hAnsi="Times New Roman" w:cs="Times New Roman"/>
          <w:sz w:val="24"/>
          <w:szCs w:val="24"/>
        </w:rPr>
      </w:pPr>
      <w:r w:rsidRPr="00463F40">
        <w:rPr>
          <w:rFonts w:ascii="Times New Roman" w:hAnsi="Times New Roman" w:cs="Times New Roman"/>
          <w:sz w:val="24"/>
          <w:szCs w:val="24"/>
        </w:rPr>
        <w:t>rep2&lt;-</w:t>
      </w:r>
      <w:proofErr w:type="spellStart"/>
      <w:proofErr w:type="gramStart"/>
      <w:r w:rsidRPr="00463F40">
        <w:rPr>
          <w:rFonts w:ascii="Times New Roman" w:hAnsi="Times New Roman" w:cs="Times New Roman"/>
          <w:sz w:val="24"/>
          <w:szCs w:val="24"/>
        </w:rPr>
        <w:t>as.mcmc</w:t>
      </w:r>
      <w:proofErr w:type="spellEnd"/>
      <w:proofErr w:type="gramEnd"/>
      <w:r w:rsidRPr="00463F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3F4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463F40">
        <w:rPr>
          <w:rFonts w:ascii="Times New Roman" w:hAnsi="Times New Roman" w:cs="Times New Roman"/>
          <w:sz w:val="24"/>
          <w:szCs w:val="24"/>
        </w:rPr>
        <w:t>(corr2$VCV[,1]/(corr2$VCV[,1]+corr2$VCV[,5]), corr2$VCV[,4]/(corr2$VCV[,4]+corr2$VCV[,8])))</w:t>
      </w:r>
    </w:p>
    <w:p w14:paraId="5A26BED9" w14:textId="4288D924" w:rsidR="00ED776E" w:rsidRPr="00463F40" w:rsidRDefault="00ED776E" w:rsidP="00ED776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3F40">
        <w:rPr>
          <w:rFonts w:ascii="Times New Roman" w:hAnsi="Times New Roman" w:cs="Times New Roman"/>
          <w:sz w:val="24"/>
          <w:szCs w:val="24"/>
        </w:rPr>
        <w:t>posterior.mode</w:t>
      </w:r>
      <w:proofErr w:type="spellEnd"/>
      <w:proofErr w:type="gramEnd"/>
      <w:r w:rsidRPr="00463F40">
        <w:rPr>
          <w:rFonts w:ascii="Times New Roman" w:hAnsi="Times New Roman" w:cs="Times New Roman"/>
          <w:sz w:val="24"/>
          <w:szCs w:val="24"/>
        </w:rPr>
        <w:t>(rep2)</w:t>
      </w:r>
    </w:p>
    <w:p w14:paraId="1B747C6D" w14:textId="0ACD2806" w:rsidR="00ED776E" w:rsidRDefault="00ED776E" w:rsidP="00ED776E">
      <w:pPr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</w:pPr>
      <w:proofErr w:type="spellStart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HPDinterval</w:t>
      </w:r>
      <w:proofErr w:type="spellEnd"/>
      <w:r w:rsidRPr="00463F40">
        <w:rPr>
          <w:rFonts w:ascii="Times New Roman" w:eastAsia="宋体" w:hAnsi="Times New Roman" w:cs="Times New Roman"/>
          <w:color w:val="24292E"/>
          <w:kern w:val="0"/>
          <w:sz w:val="24"/>
          <w:szCs w:val="24"/>
          <w:bdr w:val="none" w:sz="0" w:space="0" w:color="auto" w:frame="1"/>
        </w:rPr>
        <w:t>(rep2)</w:t>
      </w:r>
    </w:p>
    <w:p w14:paraId="7B852DA4" w14:textId="77777777" w:rsidR="00C80A08" w:rsidRPr="00463F40" w:rsidRDefault="00C80A08" w:rsidP="00ED776E">
      <w:pPr>
        <w:rPr>
          <w:rFonts w:ascii="Times New Roman" w:eastAsia="宋体" w:hAnsi="Times New Roman" w:cs="Times New Roman" w:hint="eastAsia"/>
          <w:color w:val="24292E"/>
          <w:kern w:val="0"/>
          <w:sz w:val="24"/>
          <w:szCs w:val="24"/>
          <w:bdr w:val="none" w:sz="0" w:space="0" w:color="auto" w:frame="1"/>
        </w:rPr>
      </w:pPr>
    </w:p>
    <w:p w14:paraId="63D950E8" w14:textId="623BE14E" w:rsidR="00274A61" w:rsidRPr="00C80A08" w:rsidRDefault="00B719FA" w:rsidP="00E258BD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C80A08">
        <w:rPr>
          <w:rFonts w:ascii="Times New Roman" w:eastAsia="宋体" w:hAnsi="Times New Roman" w:cs="Times New Roman"/>
          <w:i/>
          <w:sz w:val="24"/>
          <w:szCs w:val="24"/>
        </w:rPr>
        <w:t xml:space="preserve">#generalized linear mixed-effects models to test the effects of factors on males’ mate </w:t>
      </w:r>
      <w:bookmarkStart w:id="1" w:name="_GoBack"/>
      <w:r w:rsidRPr="00C80A08">
        <w:rPr>
          <w:rFonts w:ascii="Times New Roman" w:eastAsia="宋体" w:hAnsi="Times New Roman" w:cs="Times New Roman"/>
          <w:i/>
          <w:sz w:val="24"/>
          <w:szCs w:val="24"/>
        </w:rPr>
        <w:t>preference</w:t>
      </w:r>
    </w:p>
    <w:p w14:paraId="60D39ECF" w14:textId="77777777" w:rsidR="00B719FA" w:rsidRPr="00463F40" w:rsidRDefault="00B719FA" w:rsidP="00B719FA">
      <w:pPr>
        <w:rPr>
          <w:rFonts w:ascii="Times New Roman" w:eastAsia="宋体" w:hAnsi="Times New Roman" w:cs="Times New Roman"/>
          <w:sz w:val="24"/>
          <w:szCs w:val="24"/>
        </w:rPr>
      </w:pPr>
      <w:bookmarkStart w:id="2" w:name="_Hlk55820793"/>
      <w:bookmarkStart w:id="3" w:name="_Hlk84940600"/>
      <w:bookmarkEnd w:id="1"/>
      <w:r w:rsidRPr="00463F40">
        <w:rPr>
          <w:rFonts w:ascii="Times New Roman" w:eastAsia="宋体" w:hAnsi="Times New Roman" w:cs="Times New Roman"/>
          <w:sz w:val="24"/>
          <w:szCs w:val="24"/>
        </w:rPr>
        <w:t>library(lme4)</w:t>
      </w:r>
    </w:p>
    <w:p w14:paraId="31806376" w14:textId="77777777" w:rsidR="00B719FA" w:rsidRPr="00463F40" w:rsidRDefault="00B719FA" w:rsidP="00B719FA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library(car)</w:t>
      </w:r>
    </w:p>
    <w:p w14:paraId="25746DCD" w14:textId="77777777" w:rsidR="00B719FA" w:rsidRPr="00463F40" w:rsidRDefault="00B719FA" w:rsidP="00B719FA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library(arm)</w:t>
      </w:r>
    </w:p>
    <w:p w14:paraId="59257E6A" w14:textId="77777777" w:rsidR="009D147E" w:rsidRPr="00463F40" w:rsidRDefault="009D147E" w:rsidP="009D147E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463F40">
        <w:rPr>
          <w:rFonts w:ascii="Times New Roman" w:eastAsia="宋体" w:hAnsi="Times New Roman" w:cs="Times New Roman"/>
          <w:bCs/>
          <w:sz w:val="24"/>
          <w:szCs w:val="24"/>
        </w:rPr>
        <w:t>exp1&lt;-</w:t>
      </w:r>
      <w:proofErr w:type="spellStart"/>
      <w:proofErr w:type="gramStart"/>
      <w:r w:rsidRPr="00463F40">
        <w:rPr>
          <w:rFonts w:ascii="Times New Roman" w:eastAsia="宋体" w:hAnsi="Times New Roman" w:cs="Times New Roman"/>
          <w:bCs/>
          <w:sz w:val="24"/>
          <w:szCs w:val="24"/>
        </w:rPr>
        <w:t>read.table</w:t>
      </w:r>
      <w:proofErr w:type="spellEnd"/>
      <w:proofErr w:type="gramEnd"/>
      <w:r w:rsidRPr="00463F40">
        <w:rPr>
          <w:rFonts w:ascii="Times New Roman" w:eastAsia="宋体" w:hAnsi="Times New Roman" w:cs="Times New Roman"/>
          <w:bCs/>
          <w:sz w:val="24"/>
          <w:szCs w:val="24"/>
        </w:rPr>
        <w:t>("exp1.csv",header=</w:t>
      </w:r>
      <w:proofErr w:type="spellStart"/>
      <w:r w:rsidRPr="00463F40">
        <w:rPr>
          <w:rFonts w:ascii="Times New Roman" w:eastAsia="宋体" w:hAnsi="Times New Roman" w:cs="Times New Roman"/>
          <w:bCs/>
          <w:sz w:val="24"/>
          <w:szCs w:val="24"/>
        </w:rPr>
        <w:t>T,sep</w:t>
      </w:r>
      <w:proofErr w:type="spellEnd"/>
      <w:r w:rsidRPr="00463F40">
        <w:rPr>
          <w:rFonts w:ascii="Times New Roman" w:eastAsia="宋体" w:hAnsi="Times New Roman" w:cs="Times New Roman"/>
          <w:bCs/>
          <w:sz w:val="24"/>
          <w:szCs w:val="24"/>
        </w:rPr>
        <w:t>=",")</w:t>
      </w:r>
    </w:p>
    <w:p w14:paraId="0E6F990E" w14:textId="77777777" w:rsidR="009D147E" w:rsidRPr="00463F40" w:rsidRDefault="009D147E" w:rsidP="009D147E">
      <w:pPr>
        <w:rPr>
          <w:rStyle w:val="HTML"/>
          <w:rFonts w:ascii="Times New Roman" w:hAnsi="Times New Roman" w:cs="Times New Roman"/>
          <w:bCs/>
          <w:color w:val="000000"/>
        </w:rPr>
      </w:pPr>
      <w:proofErr w:type="spellStart"/>
      <w:r w:rsidRPr="00463F40">
        <w:rPr>
          <w:rStyle w:val="HTML"/>
          <w:rFonts w:ascii="Times New Roman" w:hAnsi="Times New Roman" w:cs="Times New Roman"/>
          <w:bCs/>
          <w:color w:val="000000"/>
        </w:rPr>
        <w:lastRenderedPageBreak/>
        <w:t>shapiro.test</w:t>
      </w:r>
      <w:proofErr w:type="spellEnd"/>
      <w:r w:rsidRPr="00463F40">
        <w:rPr>
          <w:rStyle w:val="HTML"/>
          <w:rFonts w:ascii="Times New Roman" w:hAnsi="Times New Roman" w:cs="Times New Roman"/>
          <w:bCs/>
          <w:color w:val="000000"/>
        </w:rPr>
        <w:t>(exp1$SOP)</w:t>
      </w:r>
    </w:p>
    <w:p w14:paraId="6A4F5AD1" w14:textId="77777777" w:rsidR="009D147E" w:rsidRPr="00463F40" w:rsidRDefault="009D147E" w:rsidP="009D147E">
      <w:pPr>
        <w:rPr>
          <w:rStyle w:val="HTML"/>
          <w:rFonts w:ascii="Times New Roman" w:hAnsi="Times New Roman" w:cs="Times New Roman"/>
          <w:bCs/>
          <w:color w:val="000000"/>
        </w:rPr>
      </w:pPr>
      <w:r w:rsidRPr="00463F40">
        <w:rPr>
          <w:rStyle w:val="HTML"/>
          <w:rFonts w:ascii="Times New Roman" w:hAnsi="Times New Roman" w:cs="Times New Roman"/>
          <w:bCs/>
          <w:color w:val="000000"/>
        </w:rPr>
        <w:t>exp11&lt;-exp1[which(exp1$trialID==1),]</w:t>
      </w:r>
    </w:p>
    <w:p w14:paraId="3EDE3CC7" w14:textId="77777777" w:rsidR="009D147E" w:rsidRPr="00463F40" w:rsidRDefault="009D147E" w:rsidP="009D147E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463F40">
        <w:rPr>
          <w:rFonts w:ascii="Times New Roman" w:eastAsia="宋体" w:hAnsi="Times New Roman" w:cs="Times New Roman"/>
          <w:bCs/>
          <w:sz w:val="24"/>
          <w:szCs w:val="24"/>
        </w:rPr>
        <w:t>exp2&lt;-</w:t>
      </w:r>
      <w:proofErr w:type="spellStart"/>
      <w:proofErr w:type="gramStart"/>
      <w:r w:rsidRPr="00463F40">
        <w:rPr>
          <w:rFonts w:ascii="Times New Roman" w:eastAsia="宋体" w:hAnsi="Times New Roman" w:cs="Times New Roman"/>
          <w:bCs/>
          <w:sz w:val="24"/>
          <w:szCs w:val="24"/>
        </w:rPr>
        <w:t>read.table</w:t>
      </w:r>
      <w:proofErr w:type="spellEnd"/>
      <w:proofErr w:type="gramEnd"/>
      <w:r w:rsidRPr="00463F40">
        <w:rPr>
          <w:rFonts w:ascii="Times New Roman" w:eastAsia="宋体" w:hAnsi="Times New Roman" w:cs="Times New Roman"/>
          <w:bCs/>
          <w:sz w:val="24"/>
          <w:szCs w:val="24"/>
        </w:rPr>
        <w:t>("exp2.csv",header=</w:t>
      </w:r>
      <w:proofErr w:type="spellStart"/>
      <w:r w:rsidRPr="00463F40">
        <w:rPr>
          <w:rFonts w:ascii="Times New Roman" w:eastAsia="宋体" w:hAnsi="Times New Roman" w:cs="Times New Roman"/>
          <w:bCs/>
          <w:sz w:val="24"/>
          <w:szCs w:val="24"/>
        </w:rPr>
        <w:t>T,sep</w:t>
      </w:r>
      <w:proofErr w:type="spellEnd"/>
      <w:r w:rsidRPr="00463F40">
        <w:rPr>
          <w:rFonts w:ascii="Times New Roman" w:eastAsia="宋体" w:hAnsi="Times New Roman" w:cs="Times New Roman"/>
          <w:bCs/>
          <w:sz w:val="24"/>
          <w:szCs w:val="24"/>
        </w:rPr>
        <w:t>=",")</w:t>
      </w:r>
    </w:p>
    <w:p w14:paraId="6ECE712A" w14:textId="77777777" w:rsidR="009D147E" w:rsidRPr="00463F40" w:rsidRDefault="009D147E" w:rsidP="009D147E">
      <w:pPr>
        <w:rPr>
          <w:rStyle w:val="HTML"/>
          <w:rFonts w:ascii="Times New Roman" w:hAnsi="Times New Roman" w:cs="Times New Roman"/>
          <w:bCs/>
          <w:color w:val="000000"/>
        </w:rPr>
      </w:pPr>
      <w:proofErr w:type="spellStart"/>
      <w:r w:rsidRPr="00463F40">
        <w:rPr>
          <w:rStyle w:val="HTML"/>
          <w:rFonts w:ascii="Times New Roman" w:hAnsi="Times New Roman" w:cs="Times New Roman"/>
          <w:bCs/>
          <w:color w:val="000000"/>
        </w:rPr>
        <w:t>shapiro.test</w:t>
      </w:r>
      <w:proofErr w:type="spellEnd"/>
      <w:r w:rsidRPr="00463F40">
        <w:rPr>
          <w:rStyle w:val="HTML"/>
          <w:rFonts w:ascii="Times New Roman" w:hAnsi="Times New Roman" w:cs="Times New Roman"/>
          <w:bCs/>
          <w:color w:val="000000"/>
        </w:rPr>
        <w:t>(exp2$SOP)</w:t>
      </w:r>
    </w:p>
    <w:p w14:paraId="00D83985" w14:textId="77777777" w:rsidR="009D147E" w:rsidRPr="00463F40" w:rsidRDefault="009D147E" w:rsidP="009D147E">
      <w:pPr>
        <w:rPr>
          <w:rStyle w:val="HTML"/>
          <w:rFonts w:ascii="Times New Roman" w:hAnsi="Times New Roman" w:cs="Times New Roman"/>
          <w:bCs/>
          <w:color w:val="000000"/>
        </w:rPr>
      </w:pPr>
      <w:r w:rsidRPr="00463F40">
        <w:rPr>
          <w:rStyle w:val="HTML"/>
          <w:rFonts w:ascii="Times New Roman" w:hAnsi="Times New Roman" w:cs="Times New Roman"/>
          <w:bCs/>
          <w:color w:val="000000"/>
        </w:rPr>
        <w:t>exp21&lt;-exp2[which(exp2$trialID==1),]</w:t>
      </w:r>
    </w:p>
    <w:p w14:paraId="1F780A6C" w14:textId="77777777" w:rsidR="009D147E" w:rsidRPr="00463F40" w:rsidRDefault="009D147E" w:rsidP="009D147E">
      <w:pPr>
        <w:ind w:left="360" w:hanging="36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t.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tes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exp11$length,</w:t>
      </w:r>
      <w:r w:rsidRPr="00463F40">
        <w:rPr>
          <w:rStyle w:val="HTML"/>
          <w:rFonts w:ascii="Times New Roman" w:hAnsi="Times New Roman" w:cs="Times New Roman"/>
          <w:bCs/>
          <w:color w:val="000000"/>
        </w:rPr>
        <w:t xml:space="preserve"> exp21</w:t>
      </w:r>
      <w:r w:rsidRPr="00463F40">
        <w:rPr>
          <w:rFonts w:ascii="Times New Roman" w:eastAsia="宋体" w:hAnsi="Times New Roman" w:cs="Times New Roman"/>
          <w:sz w:val="24"/>
          <w:szCs w:val="24"/>
        </w:rPr>
        <w:t xml:space="preserve">$length) </w:t>
      </w:r>
    </w:p>
    <w:p w14:paraId="5B34A171" w14:textId="77777777" w:rsidR="009D147E" w:rsidRPr="00463F40" w:rsidRDefault="009D147E" w:rsidP="009D147E">
      <w:pPr>
        <w:ind w:left="360" w:hanging="36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t.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tes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 xml:space="preserve">exp11$shy, </w:t>
      </w:r>
      <w:r w:rsidRPr="00463F40">
        <w:rPr>
          <w:rStyle w:val="HTML"/>
          <w:rFonts w:ascii="Times New Roman" w:hAnsi="Times New Roman" w:cs="Times New Roman"/>
          <w:bCs/>
          <w:color w:val="000000"/>
        </w:rPr>
        <w:t>exp21</w:t>
      </w:r>
      <w:r w:rsidRPr="00463F40">
        <w:rPr>
          <w:rFonts w:ascii="Times New Roman" w:eastAsia="宋体" w:hAnsi="Times New Roman" w:cs="Times New Roman"/>
          <w:sz w:val="24"/>
          <w:szCs w:val="24"/>
        </w:rPr>
        <w:t xml:space="preserve">$shy) </w:t>
      </w:r>
    </w:p>
    <w:p w14:paraId="0D225331" w14:textId="77777777" w:rsidR="009D147E" w:rsidRPr="00463F40" w:rsidRDefault="009D147E" w:rsidP="009D147E">
      <w:pPr>
        <w:rPr>
          <w:rStyle w:val="HTML"/>
          <w:rFonts w:ascii="Times New Roman" w:hAnsi="Times New Roman" w:cs="Times New Roman"/>
          <w:bCs/>
          <w:color w:val="000000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t.</w:t>
      </w:r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test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 xml:space="preserve">exp11$expl, </w:t>
      </w:r>
      <w:r w:rsidRPr="00463F40">
        <w:rPr>
          <w:rStyle w:val="HTML"/>
          <w:rFonts w:ascii="Times New Roman" w:hAnsi="Times New Roman" w:cs="Times New Roman"/>
          <w:bCs/>
          <w:color w:val="000000"/>
        </w:rPr>
        <w:t>exp21</w:t>
      </w:r>
      <w:r w:rsidRPr="00463F40">
        <w:rPr>
          <w:rFonts w:ascii="Times New Roman" w:eastAsia="宋体" w:hAnsi="Times New Roman" w:cs="Times New Roman"/>
          <w:sz w:val="24"/>
          <w:szCs w:val="24"/>
        </w:rPr>
        <w:t>$expl)</w:t>
      </w:r>
    </w:p>
    <w:p w14:paraId="3AE0698E" w14:textId="77777777" w:rsidR="009D147E" w:rsidRPr="00463F40" w:rsidRDefault="009D147E" w:rsidP="009D147E">
      <w:pPr>
        <w:rPr>
          <w:rFonts w:ascii="Times New Roman" w:eastAsia="宋体" w:hAnsi="Times New Roman" w:cs="Times New Roman"/>
          <w:sz w:val="24"/>
          <w:szCs w:val="24"/>
        </w:rPr>
      </w:pPr>
      <w:bookmarkStart w:id="4" w:name="_Hlk84923374"/>
      <w:bookmarkEnd w:id="2"/>
      <w:r w:rsidRPr="00463F40">
        <w:rPr>
          <w:rFonts w:ascii="Times New Roman" w:eastAsia="宋体" w:hAnsi="Times New Roman" w:cs="Times New Roman"/>
          <w:sz w:val="24"/>
          <w:szCs w:val="24"/>
        </w:rPr>
        <w:t>lm1&lt;-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lmer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SOP~ shy+expl+length+f1+f2 +(1|femaleID) +(1|trialID) +(1|maleID), data=exp1, REML = FALSE)</w:t>
      </w:r>
    </w:p>
    <w:p w14:paraId="4E3E40E1" w14:textId="77777777" w:rsidR="009D147E" w:rsidRPr="00463F40" w:rsidRDefault="009D147E" w:rsidP="009D147E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lm1)</w:t>
      </w:r>
    </w:p>
    <w:p w14:paraId="454BDED7" w14:textId="77777777" w:rsidR="009D147E" w:rsidRPr="00463F40" w:rsidRDefault="009D147E" w:rsidP="009D147E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nova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1)</w:t>
      </w:r>
    </w:p>
    <w:bookmarkEnd w:id="4"/>
    <w:p w14:paraId="383194BA" w14:textId="35CFD66F" w:rsidR="009D147E" w:rsidRPr="00463F40" w:rsidRDefault="009D147E" w:rsidP="009D147E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lm21&lt;-</w:t>
      </w: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lmer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 xml:space="preserve">SOP~ </w:t>
      </w: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shy+expl+length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+ (1|femaleID), data= exp2</w:t>
      </w:r>
      <w:r w:rsidR="00E20907">
        <w:rPr>
          <w:rFonts w:ascii="Times New Roman" w:eastAsia="宋体" w:hAnsi="Times New Roman" w:cs="Times New Roman"/>
          <w:sz w:val="24"/>
          <w:szCs w:val="24"/>
        </w:rPr>
        <w:t>1</w:t>
      </w:r>
      <w:r w:rsidRPr="00463F40">
        <w:rPr>
          <w:rFonts w:ascii="Times New Roman" w:eastAsia="宋体" w:hAnsi="Times New Roman" w:cs="Times New Roman"/>
          <w:sz w:val="24"/>
          <w:szCs w:val="24"/>
        </w:rPr>
        <w:t>, REML = FALSE)</w:t>
      </w:r>
    </w:p>
    <w:p w14:paraId="61236761" w14:textId="77777777" w:rsidR="009D147E" w:rsidRPr="00463F40" w:rsidRDefault="009D147E" w:rsidP="009D147E">
      <w:pPr>
        <w:rPr>
          <w:rFonts w:ascii="Times New Roman" w:eastAsia="宋体" w:hAnsi="Times New Roman" w:cs="Times New Roman"/>
          <w:sz w:val="24"/>
          <w:szCs w:val="24"/>
        </w:rPr>
      </w:pPr>
      <w:r w:rsidRPr="00463F40">
        <w:rPr>
          <w:rFonts w:ascii="Times New Roman" w:eastAsia="宋体" w:hAnsi="Times New Roman" w:cs="Times New Roman"/>
          <w:sz w:val="24"/>
          <w:szCs w:val="24"/>
        </w:rPr>
        <w:t>summary(lm21)</w:t>
      </w:r>
    </w:p>
    <w:p w14:paraId="2641DCD7" w14:textId="77777777" w:rsidR="009D147E" w:rsidRPr="00463F40" w:rsidRDefault="009D147E" w:rsidP="009D147E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63F40">
        <w:rPr>
          <w:rFonts w:ascii="Times New Roman" w:eastAsia="宋体" w:hAnsi="Times New Roman" w:cs="Times New Roman"/>
          <w:sz w:val="24"/>
          <w:szCs w:val="24"/>
        </w:rPr>
        <w:t>Anova</w:t>
      </w:r>
      <w:proofErr w:type="spellEnd"/>
      <w:r w:rsidRPr="00463F40">
        <w:rPr>
          <w:rFonts w:ascii="Times New Roman" w:eastAsia="宋体" w:hAnsi="Times New Roman" w:cs="Times New Roman"/>
          <w:sz w:val="24"/>
          <w:szCs w:val="24"/>
        </w:rPr>
        <w:t>(lm21)</w:t>
      </w:r>
    </w:p>
    <w:p w14:paraId="75BF9B09" w14:textId="77777777" w:rsidR="009D147E" w:rsidRPr="00463F40" w:rsidRDefault="009D147E" w:rsidP="009D147E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confint.merMod</w:t>
      </w:r>
      <w:proofErr w:type="spellEnd"/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 xml:space="preserve">(lm1) </w:t>
      </w:r>
    </w:p>
    <w:p w14:paraId="52AB99EF" w14:textId="77777777" w:rsidR="009D147E" w:rsidRPr="00463F40" w:rsidRDefault="009D147E" w:rsidP="009D147E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463F40">
        <w:rPr>
          <w:rFonts w:ascii="Times New Roman" w:eastAsia="宋体" w:hAnsi="Times New Roman" w:cs="Times New Roman"/>
          <w:sz w:val="24"/>
          <w:szCs w:val="24"/>
        </w:rPr>
        <w:t>confint.merMod</w:t>
      </w:r>
      <w:proofErr w:type="spellEnd"/>
      <w:proofErr w:type="gramEnd"/>
      <w:r w:rsidRPr="00463F40">
        <w:rPr>
          <w:rFonts w:ascii="Times New Roman" w:eastAsia="宋体" w:hAnsi="Times New Roman" w:cs="Times New Roman"/>
          <w:sz w:val="24"/>
          <w:szCs w:val="24"/>
        </w:rPr>
        <w:t>(lm21)</w:t>
      </w:r>
    </w:p>
    <w:bookmarkEnd w:id="3"/>
    <w:p w14:paraId="019F5A4C" w14:textId="77777777" w:rsidR="00F3629F" w:rsidRPr="00463F40" w:rsidRDefault="00F3629F" w:rsidP="00D65D95">
      <w:pPr>
        <w:rPr>
          <w:rFonts w:ascii="Times New Roman" w:eastAsia="宋体" w:hAnsi="Times New Roman" w:cs="Times New Roman"/>
          <w:sz w:val="24"/>
          <w:szCs w:val="24"/>
        </w:rPr>
      </w:pPr>
    </w:p>
    <w:sectPr w:rsidR="00F3629F" w:rsidRPr="00463F40" w:rsidSect="005B3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B67A8" w14:textId="77777777" w:rsidR="003F6850" w:rsidRDefault="003F6850" w:rsidP="002655DE">
      <w:r>
        <w:separator/>
      </w:r>
    </w:p>
  </w:endnote>
  <w:endnote w:type="continuationSeparator" w:id="0">
    <w:p w14:paraId="7F7EBAAE" w14:textId="77777777" w:rsidR="003F6850" w:rsidRDefault="003F6850" w:rsidP="00265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42E59" w14:textId="77777777" w:rsidR="003F6850" w:rsidRDefault="003F6850" w:rsidP="002655DE">
      <w:r>
        <w:separator/>
      </w:r>
    </w:p>
  </w:footnote>
  <w:footnote w:type="continuationSeparator" w:id="0">
    <w:p w14:paraId="09D96DC6" w14:textId="77777777" w:rsidR="003F6850" w:rsidRDefault="003F6850" w:rsidP="00265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D4D93"/>
    <w:multiLevelType w:val="hybridMultilevel"/>
    <w:tmpl w:val="9DD20C18"/>
    <w:lvl w:ilvl="0" w:tplc="6AF48A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0882"/>
    <w:rsid w:val="000025E5"/>
    <w:rsid w:val="000068AE"/>
    <w:rsid w:val="00011035"/>
    <w:rsid w:val="00013D6D"/>
    <w:rsid w:val="00023762"/>
    <w:rsid w:val="00027FAC"/>
    <w:rsid w:val="00030287"/>
    <w:rsid w:val="00031E9B"/>
    <w:rsid w:val="00032864"/>
    <w:rsid w:val="00047BA6"/>
    <w:rsid w:val="000548FF"/>
    <w:rsid w:val="000635D5"/>
    <w:rsid w:val="00075108"/>
    <w:rsid w:val="000809FD"/>
    <w:rsid w:val="00083FF1"/>
    <w:rsid w:val="00086D13"/>
    <w:rsid w:val="00093531"/>
    <w:rsid w:val="000C495A"/>
    <w:rsid w:val="000C727E"/>
    <w:rsid w:val="000E5A56"/>
    <w:rsid w:val="000E6205"/>
    <w:rsid w:val="000E6D97"/>
    <w:rsid w:val="000F0C99"/>
    <w:rsid w:val="000F5C9F"/>
    <w:rsid w:val="00106D8B"/>
    <w:rsid w:val="00107DE6"/>
    <w:rsid w:val="00114127"/>
    <w:rsid w:val="00122B9A"/>
    <w:rsid w:val="00136907"/>
    <w:rsid w:val="00147FF6"/>
    <w:rsid w:val="0016101E"/>
    <w:rsid w:val="00163B82"/>
    <w:rsid w:val="001722C6"/>
    <w:rsid w:val="001751A4"/>
    <w:rsid w:val="00176373"/>
    <w:rsid w:val="00177112"/>
    <w:rsid w:val="00185E53"/>
    <w:rsid w:val="001920B3"/>
    <w:rsid w:val="001936B5"/>
    <w:rsid w:val="001A343C"/>
    <w:rsid w:val="001B4DF3"/>
    <w:rsid w:val="001C0615"/>
    <w:rsid w:val="001C0F10"/>
    <w:rsid w:val="001C6784"/>
    <w:rsid w:val="001D2ECE"/>
    <w:rsid w:val="001D4621"/>
    <w:rsid w:val="001D5C6D"/>
    <w:rsid w:val="001D6B44"/>
    <w:rsid w:val="001D70F7"/>
    <w:rsid w:val="001E4837"/>
    <w:rsid w:val="00203A3C"/>
    <w:rsid w:val="00213478"/>
    <w:rsid w:val="002211AE"/>
    <w:rsid w:val="00222E77"/>
    <w:rsid w:val="002331A6"/>
    <w:rsid w:val="002338C1"/>
    <w:rsid w:val="00245414"/>
    <w:rsid w:val="00251939"/>
    <w:rsid w:val="00256301"/>
    <w:rsid w:val="00256B3F"/>
    <w:rsid w:val="00261E76"/>
    <w:rsid w:val="002655DE"/>
    <w:rsid w:val="00265BA7"/>
    <w:rsid w:val="002671EF"/>
    <w:rsid w:val="00274A61"/>
    <w:rsid w:val="00285EFC"/>
    <w:rsid w:val="002A2D36"/>
    <w:rsid w:val="002B0DB9"/>
    <w:rsid w:val="002B149B"/>
    <w:rsid w:val="002B5116"/>
    <w:rsid w:val="002B6B0C"/>
    <w:rsid w:val="002B72D1"/>
    <w:rsid w:val="002C0B74"/>
    <w:rsid w:val="002C5BB5"/>
    <w:rsid w:val="002C6F15"/>
    <w:rsid w:val="002D37B8"/>
    <w:rsid w:val="002D591A"/>
    <w:rsid w:val="002E44B8"/>
    <w:rsid w:val="002E48FF"/>
    <w:rsid w:val="002E786C"/>
    <w:rsid w:val="002F5F55"/>
    <w:rsid w:val="002F78EB"/>
    <w:rsid w:val="00300977"/>
    <w:rsid w:val="00303D3A"/>
    <w:rsid w:val="00312F96"/>
    <w:rsid w:val="0031648D"/>
    <w:rsid w:val="00316547"/>
    <w:rsid w:val="003205DC"/>
    <w:rsid w:val="0032376F"/>
    <w:rsid w:val="0032414E"/>
    <w:rsid w:val="00324FC0"/>
    <w:rsid w:val="00325D54"/>
    <w:rsid w:val="0032637F"/>
    <w:rsid w:val="00326AE7"/>
    <w:rsid w:val="00327557"/>
    <w:rsid w:val="00331666"/>
    <w:rsid w:val="00331F02"/>
    <w:rsid w:val="003361FB"/>
    <w:rsid w:val="00350752"/>
    <w:rsid w:val="0035232D"/>
    <w:rsid w:val="003641BA"/>
    <w:rsid w:val="0036521C"/>
    <w:rsid w:val="0037574B"/>
    <w:rsid w:val="003A263F"/>
    <w:rsid w:val="003C451C"/>
    <w:rsid w:val="003C5F70"/>
    <w:rsid w:val="003D028A"/>
    <w:rsid w:val="003D3714"/>
    <w:rsid w:val="003D5520"/>
    <w:rsid w:val="003D5D9C"/>
    <w:rsid w:val="003D6FB4"/>
    <w:rsid w:val="003E0634"/>
    <w:rsid w:val="003E1A8C"/>
    <w:rsid w:val="003E368A"/>
    <w:rsid w:val="003E4F9E"/>
    <w:rsid w:val="003E610A"/>
    <w:rsid w:val="003E6E0D"/>
    <w:rsid w:val="003F379E"/>
    <w:rsid w:val="003F6850"/>
    <w:rsid w:val="00403CF8"/>
    <w:rsid w:val="00410ACA"/>
    <w:rsid w:val="00421E2D"/>
    <w:rsid w:val="00425F39"/>
    <w:rsid w:val="0043333F"/>
    <w:rsid w:val="00440679"/>
    <w:rsid w:val="004425C8"/>
    <w:rsid w:val="00442E76"/>
    <w:rsid w:val="0044399F"/>
    <w:rsid w:val="00455393"/>
    <w:rsid w:val="00457B01"/>
    <w:rsid w:val="004605AC"/>
    <w:rsid w:val="0046225C"/>
    <w:rsid w:val="00463DA1"/>
    <w:rsid w:val="00463F40"/>
    <w:rsid w:val="00473FDA"/>
    <w:rsid w:val="00480423"/>
    <w:rsid w:val="004907C8"/>
    <w:rsid w:val="00492D11"/>
    <w:rsid w:val="00494795"/>
    <w:rsid w:val="00496181"/>
    <w:rsid w:val="004973E0"/>
    <w:rsid w:val="004B248C"/>
    <w:rsid w:val="004B370C"/>
    <w:rsid w:val="004C73E0"/>
    <w:rsid w:val="004D4FBB"/>
    <w:rsid w:val="004E0B75"/>
    <w:rsid w:val="004E6E7E"/>
    <w:rsid w:val="004F605E"/>
    <w:rsid w:val="004F6118"/>
    <w:rsid w:val="005056E3"/>
    <w:rsid w:val="00510AED"/>
    <w:rsid w:val="00520A6A"/>
    <w:rsid w:val="00535494"/>
    <w:rsid w:val="00540EDD"/>
    <w:rsid w:val="00547903"/>
    <w:rsid w:val="0055143B"/>
    <w:rsid w:val="00552545"/>
    <w:rsid w:val="0056248C"/>
    <w:rsid w:val="00564B21"/>
    <w:rsid w:val="00565DFA"/>
    <w:rsid w:val="00572255"/>
    <w:rsid w:val="00576C42"/>
    <w:rsid w:val="00584DB6"/>
    <w:rsid w:val="0059063E"/>
    <w:rsid w:val="00590B6C"/>
    <w:rsid w:val="00593B89"/>
    <w:rsid w:val="005A0617"/>
    <w:rsid w:val="005A2577"/>
    <w:rsid w:val="005A2F29"/>
    <w:rsid w:val="005B11E4"/>
    <w:rsid w:val="005B3796"/>
    <w:rsid w:val="005B408C"/>
    <w:rsid w:val="005B56B4"/>
    <w:rsid w:val="005B7C31"/>
    <w:rsid w:val="005C5E7E"/>
    <w:rsid w:val="005D3908"/>
    <w:rsid w:val="005E1C26"/>
    <w:rsid w:val="005F3C0B"/>
    <w:rsid w:val="005F5433"/>
    <w:rsid w:val="006006CC"/>
    <w:rsid w:val="0060084D"/>
    <w:rsid w:val="00601089"/>
    <w:rsid w:val="00604F7D"/>
    <w:rsid w:val="00623803"/>
    <w:rsid w:val="0063286E"/>
    <w:rsid w:val="00642981"/>
    <w:rsid w:val="00643C0B"/>
    <w:rsid w:val="00646C18"/>
    <w:rsid w:val="00653354"/>
    <w:rsid w:val="0065336A"/>
    <w:rsid w:val="00656345"/>
    <w:rsid w:val="00657A41"/>
    <w:rsid w:val="006624BE"/>
    <w:rsid w:val="00670798"/>
    <w:rsid w:val="00674F6E"/>
    <w:rsid w:val="00680B01"/>
    <w:rsid w:val="00680BD1"/>
    <w:rsid w:val="006818AD"/>
    <w:rsid w:val="00692F45"/>
    <w:rsid w:val="00697C66"/>
    <w:rsid w:val="006A4EA3"/>
    <w:rsid w:val="006B28C5"/>
    <w:rsid w:val="006C4898"/>
    <w:rsid w:val="006D2903"/>
    <w:rsid w:val="006D4567"/>
    <w:rsid w:val="006D68B1"/>
    <w:rsid w:val="006E082E"/>
    <w:rsid w:val="006F11B6"/>
    <w:rsid w:val="006F1365"/>
    <w:rsid w:val="007107A2"/>
    <w:rsid w:val="00711B44"/>
    <w:rsid w:val="00714F73"/>
    <w:rsid w:val="007153D7"/>
    <w:rsid w:val="00716A2D"/>
    <w:rsid w:val="00723D37"/>
    <w:rsid w:val="00727720"/>
    <w:rsid w:val="00734C25"/>
    <w:rsid w:val="00735B7F"/>
    <w:rsid w:val="007429E4"/>
    <w:rsid w:val="00744FCD"/>
    <w:rsid w:val="00747536"/>
    <w:rsid w:val="0075346B"/>
    <w:rsid w:val="007623C9"/>
    <w:rsid w:val="0076449A"/>
    <w:rsid w:val="00764D87"/>
    <w:rsid w:val="0076691C"/>
    <w:rsid w:val="00766D60"/>
    <w:rsid w:val="00782069"/>
    <w:rsid w:val="007833DD"/>
    <w:rsid w:val="007866AB"/>
    <w:rsid w:val="007A2B09"/>
    <w:rsid w:val="007A30B7"/>
    <w:rsid w:val="007A52A6"/>
    <w:rsid w:val="007B008A"/>
    <w:rsid w:val="007B6EB7"/>
    <w:rsid w:val="007B7965"/>
    <w:rsid w:val="007C1998"/>
    <w:rsid w:val="007C6ED8"/>
    <w:rsid w:val="007C7002"/>
    <w:rsid w:val="007C79AF"/>
    <w:rsid w:val="007D2577"/>
    <w:rsid w:val="007E6C91"/>
    <w:rsid w:val="007F32FA"/>
    <w:rsid w:val="008039B0"/>
    <w:rsid w:val="00803DE8"/>
    <w:rsid w:val="00813BB3"/>
    <w:rsid w:val="00824582"/>
    <w:rsid w:val="00826578"/>
    <w:rsid w:val="00832963"/>
    <w:rsid w:val="008332DF"/>
    <w:rsid w:val="00843614"/>
    <w:rsid w:val="008509FD"/>
    <w:rsid w:val="008532EF"/>
    <w:rsid w:val="008537AE"/>
    <w:rsid w:val="00856C55"/>
    <w:rsid w:val="00862126"/>
    <w:rsid w:val="00864E9C"/>
    <w:rsid w:val="00871131"/>
    <w:rsid w:val="00874659"/>
    <w:rsid w:val="008817B6"/>
    <w:rsid w:val="00885E3B"/>
    <w:rsid w:val="00893F90"/>
    <w:rsid w:val="008A1BD5"/>
    <w:rsid w:val="008B1B42"/>
    <w:rsid w:val="008B5F67"/>
    <w:rsid w:val="008B7246"/>
    <w:rsid w:val="008C1714"/>
    <w:rsid w:val="008C1D3E"/>
    <w:rsid w:val="008C237B"/>
    <w:rsid w:val="008C3C69"/>
    <w:rsid w:val="008C4074"/>
    <w:rsid w:val="008C5DAD"/>
    <w:rsid w:val="008C7DDF"/>
    <w:rsid w:val="008D3799"/>
    <w:rsid w:val="008D3F21"/>
    <w:rsid w:val="008E16FE"/>
    <w:rsid w:val="008E4485"/>
    <w:rsid w:val="008F004F"/>
    <w:rsid w:val="008F1186"/>
    <w:rsid w:val="008F1622"/>
    <w:rsid w:val="00912A7D"/>
    <w:rsid w:val="00924A21"/>
    <w:rsid w:val="00925122"/>
    <w:rsid w:val="00944353"/>
    <w:rsid w:val="0095068B"/>
    <w:rsid w:val="00960882"/>
    <w:rsid w:val="00961843"/>
    <w:rsid w:val="0096607C"/>
    <w:rsid w:val="00966FF4"/>
    <w:rsid w:val="009715B8"/>
    <w:rsid w:val="009772A0"/>
    <w:rsid w:val="00977570"/>
    <w:rsid w:val="009804C4"/>
    <w:rsid w:val="00981AFD"/>
    <w:rsid w:val="00984457"/>
    <w:rsid w:val="00986CFB"/>
    <w:rsid w:val="00990E81"/>
    <w:rsid w:val="00992D87"/>
    <w:rsid w:val="00993BFD"/>
    <w:rsid w:val="009960E2"/>
    <w:rsid w:val="00996424"/>
    <w:rsid w:val="009A5303"/>
    <w:rsid w:val="009A66E9"/>
    <w:rsid w:val="009B40D7"/>
    <w:rsid w:val="009D147E"/>
    <w:rsid w:val="009D62C9"/>
    <w:rsid w:val="009E0B83"/>
    <w:rsid w:val="009E1F74"/>
    <w:rsid w:val="009E4DE4"/>
    <w:rsid w:val="009E7A09"/>
    <w:rsid w:val="009F58DF"/>
    <w:rsid w:val="00A06CDD"/>
    <w:rsid w:val="00A13516"/>
    <w:rsid w:val="00A17001"/>
    <w:rsid w:val="00A3281F"/>
    <w:rsid w:val="00A33119"/>
    <w:rsid w:val="00A33D51"/>
    <w:rsid w:val="00A374B7"/>
    <w:rsid w:val="00A4019C"/>
    <w:rsid w:val="00A401EC"/>
    <w:rsid w:val="00A456DE"/>
    <w:rsid w:val="00A5234B"/>
    <w:rsid w:val="00A53236"/>
    <w:rsid w:val="00A54F9B"/>
    <w:rsid w:val="00A73F1E"/>
    <w:rsid w:val="00A7600C"/>
    <w:rsid w:val="00A85A31"/>
    <w:rsid w:val="00A93118"/>
    <w:rsid w:val="00AA2907"/>
    <w:rsid w:val="00AA37A3"/>
    <w:rsid w:val="00AA73CE"/>
    <w:rsid w:val="00AB119C"/>
    <w:rsid w:val="00AB1CB7"/>
    <w:rsid w:val="00AC44B1"/>
    <w:rsid w:val="00AC69ED"/>
    <w:rsid w:val="00AC75AF"/>
    <w:rsid w:val="00AD430D"/>
    <w:rsid w:val="00AD4442"/>
    <w:rsid w:val="00AE0EAA"/>
    <w:rsid w:val="00AE20F0"/>
    <w:rsid w:val="00AE3174"/>
    <w:rsid w:val="00AE7EC4"/>
    <w:rsid w:val="00AF6921"/>
    <w:rsid w:val="00AF6EDE"/>
    <w:rsid w:val="00B06457"/>
    <w:rsid w:val="00B10771"/>
    <w:rsid w:val="00B133D6"/>
    <w:rsid w:val="00B220CC"/>
    <w:rsid w:val="00B25707"/>
    <w:rsid w:val="00B30485"/>
    <w:rsid w:val="00B31982"/>
    <w:rsid w:val="00B31ED4"/>
    <w:rsid w:val="00B4284D"/>
    <w:rsid w:val="00B43492"/>
    <w:rsid w:val="00B6729B"/>
    <w:rsid w:val="00B70025"/>
    <w:rsid w:val="00B7128B"/>
    <w:rsid w:val="00B719FA"/>
    <w:rsid w:val="00B86DAE"/>
    <w:rsid w:val="00BA0708"/>
    <w:rsid w:val="00BA3E15"/>
    <w:rsid w:val="00BB150C"/>
    <w:rsid w:val="00BC29B0"/>
    <w:rsid w:val="00BC5421"/>
    <w:rsid w:val="00BD6363"/>
    <w:rsid w:val="00BE7426"/>
    <w:rsid w:val="00C0519B"/>
    <w:rsid w:val="00C07B0F"/>
    <w:rsid w:val="00C11EE2"/>
    <w:rsid w:val="00C13076"/>
    <w:rsid w:val="00C14133"/>
    <w:rsid w:val="00C1481C"/>
    <w:rsid w:val="00C2221E"/>
    <w:rsid w:val="00C359A2"/>
    <w:rsid w:val="00C46D0C"/>
    <w:rsid w:val="00C5688C"/>
    <w:rsid w:val="00C7121D"/>
    <w:rsid w:val="00C7535D"/>
    <w:rsid w:val="00C76A96"/>
    <w:rsid w:val="00C80A08"/>
    <w:rsid w:val="00C816E2"/>
    <w:rsid w:val="00C841E9"/>
    <w:rsid w:val="00C87337"/>
    <w:rsid w:val="00CA466B"/>
    <w:rsid w:val="00CB43E2"/>
    <w:rsid w:val="00CC4ABB"/>
    <w:rsid w:val="00CC6445"/>
    <w:rsid w:val="00CC7F9C"/>
    <w:rsid w:val="00CD0085"/>
    <w:rsid w:val="00CD0992"/>
    <w:rsid w:val="00CD2069"/>
    <w:rsid w:val="00CE425F"/>
    <w:rsid w:val="00CE5A2B"/>
    <w:rsid w:val="00CF1B2C"/>
    <w:rsid w:val="00CF2A7A"/>
    <w:rsid w:val="00D006CB"/>
    <w:rsid w:val="00D0099B"/>
    <w:rsid w:val="00D024AB"/>
    <w:rsid w:val="00D025AE"/>
    <w:rsid w:val="00D03DAB"/>
    <w:rsid w:val="00D042ED"/>
    <w:rsid w:val="00D16B49"/>
    <w:rsid w:val="00D36D82"/>
    <w:rsid w:val="00D37219"/>
    <w:rsid w:val="00D42BBF"/>
    <w:rsid w:val="00D43A23"/>
    <w:rsid w:val="00D462BB"/>
    <w:rsid w:val="00D5015E"/>
    <w:rsid w:val="00D511F0"/>
    <w:rsid w:val="00D53811"/>
    <w:rsid w:val="00D562A3"/>
    <w:rsid w:val="00D60E43"/>
    <w:rsid w:val="00D63DF0"/>
    <w:rsid w:val="00D65D95"/>
    <w:rsid w:val="00D73564"/>
    <w:rsid w:val="00D74CAD"/>
    <w:rsid w:val="00D7753E"/>
    <w:rsid w:val="00D90A56"/>
    <w:rsid w:val="00DA040F"/>
    <w:rsid w:val="00DA0E30"/>
    <w:rsid w:val="00DA151C"/>
    <w:rsid w:val="00DA1C75"/>
    <w:rsid w:val="00DA33E7"/>
    <w:rsid w:val="00DA6FCF"/>
    <w:rsid w:val="00DA7408"/>
    <w:rsid w:val="00DC144A"/>
    <w:rsid w:val="00DC21CF"/>
    <w:rsid w:val="00DD27C5"/>
    <w:rsid w:val="00DE399D"/>
    <w:rsid w:val="00DE52B8"/>
    <w:rsid w:val="00DF5D3B"/>
    <w:rsid w:val="00DF764E"/>
    <w:rsid w:val="00E01A7F"/>
    <w:rsid w:val="00E07DF0"/>
    <w:rsid w:val="00E11C4D"/>
    <w:rsid w:val="00E12F99"/>
    <w:rsid w:val="00E20907"/>
    <w:rsid w:val="00E2453D"/>
    <w:rsid w:val="00E258BD"/>
    <w:rsid w:val="00E27249"/>
    <w:rsid w:val="00E411A2"/>
    <w:rsid w:val="00E50F81"/>
    <w:rsid w:val="00E518E8"/>
    <w:rsid w:val="00E545E1"/>
    <w:rsid w:val="00E5625B"/>
    <w:rsid w:val="00E622B7"/>
    <w:rsid w:val="00E62E7F"/>
    <w:rsid w:val="00E63762"/>
    <w:rsid w:val="00E64CCB"/>
    <w:rsid w:val="00E70136"/>
    <w:rsid w:val="00E70BAD"/>
    <w:rsid w:val="00E85B9E"/>
    <w:rsid w:val="00EA6CFF"/>
    <w:rsid w:val="00EB5A59"/>
    <w:rsid w:val="00EC3AC6"/>
    <w:rsid w:val="00EC62DE"/>
    <w:rsid w:val="00ED776E"/>
    <w:rsid w:val="00EE1D18"/>
    <w:rsid w:val="00EE200B"/>
    <w:rsid w:val="00EE6B6C"/>
    <w:rsid w:val="00EF0A92"/>
    <w:rsid w:val="00EF5BB9"/>
    <w:rsid w:val="00F03AB1"/>
    <w:rsid w:val="00F04F3E"/>
    <w:rsid w:val="00F233C5"/>
    <w:rsid w:val="00F24E78"/>
    <w:rsid w:val="00F270C3"/>
    <w:rsid w:val="00F3629F"/>
    <w:rsid w:val="00F405E9"/>
    <w:rsid w:val="00F42E6F"/>
    <w:rsid w:val="00F4467E"/>
    <w:rsid w:val="00F5048F"/>
    <w:rsid w:val="00F54E43"/>
    <w:rsid w:val="00F558D1"/>
    <w:rsid w:val="00F55BCA"/>
    <w:rsid w:val="00F65471"/>
    <w:rsid w:val="00F655C3"/>
    <w:rsid w:val="00F70048"/>
    <w:rsid w:val="00F7202F"/>
    <w:rsid w:val="00F768D5"/>
    <w:rsid w:val="00F91A42"/>
    <w:rsid w:val="00F92D76"/>
    <w:rsid w:val="00FA0F9D"/>
    <w:rsid w:val="00FA2280"/>
    <w:rsid w:val="00FB2737"/>
    <w:rsid w:val="00FB3B0B"/>
    <w:rsid w:val="00FB6765"/>
    <w:rsid w:val="00FB7824"/>
    <w:rsid w:val="00FD038A"/>
    <w:rsid w:val="00FD4217"/>
    <w:rsid w:val="00FD551B"/>
    <w:rsid w:val="00FD7081"/>
    <w:rsid w:val="00FD78E1"/>
    <w:rsid w:val="00FE022C"/>
    <w:rsid w:val="00FE139C"/>
    <w:rsid w:val="00FE530E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C02D6"/>
  <w15:docId w15:val="{9B57D405-40C6-48AB-8F28-6C09A6C9A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44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Code"/>
    <w:basedOn w:val="a0"/>
    <w:uiPriority w:val="99"/>
    <w:semiHidden/>
    <w:unhideWhenUsed/>
    <w:rsid w:val="00885E3B"/>
    <w:rPr>
      <w:rFonts w:ascii="宋体" w:eastAsia="宋体" w:hAnsi="宋体" w:cs="宋体"/>
      <w:sz w:val="24"/>
      <w:szCs w:val="24"/>
    </w:rPr>
  </w:style>
  <w:style w:type="paragraph" w:styleId="a3">
    <w:name w:val="List Paragraph"/>
    <w:basedOn w:val="a"/>
    <w:uiPriority w:val="34"/>
    <w:qFormat/>
    <w:rsid w:val="00924A2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65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55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5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55D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107A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107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5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7</TotalTime>
  <Pages>4</Pages>
  <Words>904</Words>
  <Characters>5154</Characters>
  <Application>Microsoft Office Word</Application>
  <DocSecurity>0</DocSecurity>
  <Lines>42</Lines>
  <Paragraphs>12</Paragraphs>
  <ScaleCrop>false</ScaleCrop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l</dc:creator>
  <cp:keywords/>
  <dc:description/>
  <cp:lastModifiedBy>licl</cp:lastModifiedBy>
  <cp:revision>428</cp:revision>
  <dcterms:created xsi:type="dcterms:W3CDTF">2019-03-26T06:15:00Z</dcterms:created>
  <dcterms:modified xsi:type="dcterms:W3CDTF">2021-10-16T08:05:00Z</dcterms:modified>
</cp:coreProperties>
</file>